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55BBD" w14:textId="44350EF0" w:rsidR="00F556AC" w:rsidRPr="008E62DF" w:rsidRDefault="008A5903" w:rsidP="00845DE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E62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lectronic supplemental </w:t>
      </w:r>
      <w:r w:rsidR="00092F5C" w:rsidRPr="008E62DF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 1 (ESM1)</w:t>
      </w:r>
    </w:p>
    <w:p w14:paraId="6391D9F4" w14:textId="77777777" w:rsidR="00092F5C" w:rsidRDefault="00092F5C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01A8BC" w14:textId="77777777" w:rsidR="008E62DF" w:rsidRDefault="008E62DF" w:rsidP="008E62DF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4AD5C2E4" wp14:editId="05A29287">
                <wp:simplePos x="0" y="0"/>
                <wp:positionH relativeFrom="column">
                  <wp:posOffset>6171748</wp:posOffset>
                </wp:positionH>
                <wp:positionV relativeFrom="paragraph">
                  <wp:posOffset>-99488</wp:posOffset>
                </wp:positionV>
                <wp:extent cx="360" cy="360"/>
                <wp:effectExtent l="38100" t="19050" r="57150" b="57150"/>
                <wp:wrapNone/>
                <wp:docPr id="1" name="Entrada de lápiz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019DE11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Entrada de lápiz 1" o:spid="_x0000_s1026" type="#_x0000_t75" style="position:absolute;margin-left:485.25pt;margin-top:-8.55pt;width:1.45pt;height: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">
                <v:imagedata r:id="rId7" o:title="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lasticity in biomass allocation underlies tolerance to leaf damage in native and non-native populations of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Datura stramonium</w:t>
      </w:r>
    </w:p>
    <w:p w14:paraId="2A537617" w14:textId="77777777" w:rsidR="008E62DF" w:rsidRDefault="008E62DF" w:rsidP="008E62DF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AB32EE1" w14:textId="77777777" w:rsidR="008E62DF" w:rsidRDefault="008E62DF" w:rsidP="008E62DF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B543B">
        <w:rPr>
          <w:rFonts w:ascii="Times New Roman" w:hAnsi="Times New Roman" w:cs="Times New Roman"/>
          <w:sz w:val="24"/>
          <w:szCs w:val="24"/>
        </w:rPr>
        <w:t>Franco Liñán-Vigo</w:t>
      </w:r>
      <w:r w:rsidRPr="005B54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B543B">
        <w:rPr>
          <w:rFonts w:ascii="Times New Roman" w:hAnsi="Times New Roman" w:cs="Times New Roman"/>
          <w:sz w:val="24"/>
          <w:szCs w:val="24"/>
        </w:rPr>
        <w:t>Juan Núñez-Farfán</w:t>
      </w:r>
      <w:r w:rsidRPr="005B543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AEE3FE0" w14:textId="77777777" w:rsidR="008E62DF" w:rsidRPr="005538AD" w:rsidRDefault="008E62DF" w:rsidP="008E62DF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71A4DE0" w14:textId="0E413C88" w:rsidR="008E62DF" w:rsidRDefault="008E62DF" w:rsidP="008E62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54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B543B">
        <w:rPr>
          <w:rFonts w:ascii="Times New Roman" w:hAnsi="Times New Roman" w:cs="Times New Roman"/>
          <w:sz w:val="24"/>
          <w:szCs w:val="24"/>
        </w:rPr>
        <w:t>Laboratorio</w:t>
      </w:r>
      <w:proofErr w:type="gramEnd"/>
      <w:r w:rsidRPr="005B543B">
        <w:rPr>
          <w:rFonts w:ascii="Times New Roman" w:hAnsi="Times New Roman" w:cs="Times New Roman"/>
          <w:sz w:val="24"/>
          <w:szCs w:val="24"/>
        </w:rPr>
        <w:t xml:space="preserve"> de Genética Ecológica y Evolución</w:t>
      </w:r>
      <w:r w:rsidR="00985533" w:rsidRPr="005B543B">
        <w:rPr>
          <w:rFonts w:ascii="Times New Roman" w:hAnsi="Times New Roman" w:cs="Times New Roman"/>
          <w:sz w:val="24"/>
          <w:szCs w:val="24"/>
        </w:rPr>
        <w:t xml:space="preserve">, </w:t>
      </w:r>
      <w:r w:rsidR="00985533">
        <w:rPr>
          <w:rFonts w:ascii="Times New Roman" w:hAnsi="Times New Roman" w:cs="Times New Roman"/>
          <w:sz w:val="24"/>
          <w:szCs w:val="24"/>
        </w:rPr>
        <w:t xml:space="preserve">Departamento de Ecología Evolutiva, </w:t>
      </w:r>
      <w:r w:rsidRPr="005B543B">
        <w:rPr>
          <w:rFonts w:ascii="Times New Roman" w:hAnsi="Times New Roman" w:cs="Times New Roman"/>
          <w:sz w:val="24"/>
          <w:szCs w:val="24"/>
        </w:rPr>
        <w:t>Instituto de Ecología. Universidad Autónoma de México, Circuito Exterior, Ciudad Universitaria, 04510 México, Ciudad de México, México</w:t>
      </w:r>
    </w:p>
    <w:p w14:paraId="172A3F94" w14:textId="07EC5EBF" w:rsidR="008E62DF" w:rsidRPr="00922B4E" w:rsidRDefault="008E62DF" w:rsidP="008E62D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C0C6A">
        <w:rPr>
          <w:rFonts w:ascii="Times New Roman" w:hAnsi="Times New Roman" w:cs="Times New Roman"/>
          <w:sz w:val="24"/>
          <w:szCs w:val="24"/>
          <w:lang w:val="en-US"/>
        </w:rPr>
        <w:t>*Corresponding author: Juan Núñez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C0C6A">
        <w:rPr>
          <w:rFonts w:ascii="Times New Roman" w:hAnsi="Times New Roman" w:cs="Times New Roman"/>
          <w:sz w:val="24"/>
          <w:szCs w:val="24"/>
          <w:lang w:val="en-US"/>
        </w:rPr>
        <w:t>Farfán, emai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924F5A">
        <w:rPr>
          <w:rFonts w:ascii="Times New Roman" w:hAnsi="Times New Roman" w:cs="Times New Roman"/>
          <w:sz w:val="24"/>
          <w:szCs w:val="24"/>
          <w:lang w:val="en-US"/>
        </w:rPr>
        <w:t>farfan@unam.mx</w:t>
      </w:r>
    </w:p>
    <w:p w14:paraId="1444DAD3" w14:textId="77777777" w:rsidR="00092F5C" w:rsidRDefault="00092F5C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EEDF15" w14:textId="77777777" w:rsidR="00F556AC" w:rsidRDefault="00F556AC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B99665" w14:textId="77777777" w:rsidR="008E62DF" w:rsidRDefault="008E62DF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34B299" w14:textId="77777777" w:rsidR="008E62DF" w:rsidRDefault="008E62DF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0A98F5" w14:textId="77777777" w:rsidR="008E62DF" w:rsidRDefault="008E62DF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D2AFBC" w14:textId="77777777" w:rsidR="008E62DF" w:rsidRDefault="008E62DF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844501" w14:textId="77777777" w:rsidR="008E62DF" w:rsidRDefault="008E62DF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ED81E4" w14:textId="77777777" w:rsidR="008E62DF" w:rsidRDefault="008E62DF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983721" w14:textId="77777777" w:rsidR="008E62DF" w:rsidRDefault="008E62DF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09910B" w14:textId="77777777" w:rsidR="008E62DF" w:rsidRDefault="008E62DF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A64830" w14:textId="77777777" w:rsidR="008E62DF" w:rsidRDefault="008E62DF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27125D" w14:textId="77777777" w:rsidR="008E62DF" w:rsidRDefault="008E62DF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6E382B" w14:textId="77777777" w:rsidR="008E62DF" w:rsidRDefault="008E62DF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155320" w14:textId="77777777" w:rsidR="008E62DF" w:rsidRDefault="008E62DF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63BC07" w14:textId="77777777" w:rsidR="00F556AC" w:rsidRDefault="00F556AC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18354B" w14:textId="77777777" w:rsidR="00F556AC" w:rsidRDefault="00F556AC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3B6EED" w14:textId="73838F2A" w:rsidR="00845DE4" w:rsidRPr="00106EB9" w:rsidRDefault="00845DE4" w:rsidP="00845DE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8130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</w:t>
      </w:r>
      <w:r w:rsidRPr="00106EB9">
        <w:rPr>
          <w:rFonts w:ascii="Times New Roman" w:hAnsi="Times New Roman" w:cs="Times New Roman"/>
          <w:sz w:val="24"/>
          <w:szCs w:val="24"/>
          <w:lang w:val="en-US"/>
        </w:rPr>
        <w:t xml:space="preserve"> Nested </w:t>
      </w:r>
      <w:r w:rsidR="00106EB9">
        <w:rPr>
          <w:rFonts w:ascii="Times New Roman" w:hAnsi="Times New Roman" w:cs="Times New Roman"/>
          <w:sz w:val="24"/>
          <w:szCs w:val="24"/>
          <w:lang w:val="en-US"/>
        </w:rPr>
        <w:t>ANOVA</w:t>
      </w:r>
      <w:r w:rsidRPr="00106EB9">
        <w:rPr>
          <w:rFonts w:ascii="Times New Roman" w:hAnsi="Times New Roman" w:cs="Times New Roman"/>
          <w:sz w:val="24"/>
          <w:szCs w:val="24"/>
          <w:lang w:val="en-US"/>
        </w:rPr>
        <w:t xml:space="preserve">s for </w:t>
      </w:r>
      <w:r w:rsidRPr="00254DC3">
        <w:rPr>
          <w:rFonts w:ascii="Times New Roman" w:hAnsi="Times New Roman" w:cs="Times New Roman"/>
          <w:i/>
          <w:iCs/>
          <w:sz w:val="24"/>
          <w:szCs w:val="24"/>
          <w:lang w:val="en-US"/>
        </w:rPr>
        <w:t>plasticity</w:t>
      </w:r>
      <w:r w:rsidRPr="00106EB9">
        <w:rPr>
          <w:rFonts w:ascii="Times New Roman" w:hAnsi="Times New Roman" w:cs="Times New Roman"/>
          <w:sz w:val="24"/>
          <w:szCs w:val="24"/>
          <w:lang w:val="en-US"/>
        </w:rPr>
        <w:t xml:space="preserve"> of traits from the first experiment</w:t>
      </w:r>
      <w:r w:rsidR="00332234">
        <w:rPr>
          <w:rFonts w:ascii="Times New Roman" w:hAnsi="Times New Roman" w:cs="Times New Roman"/>
          <w:sz w:val="24"/>
          <w:szCs w:val="24"/>
          <w:lang w:val="en-US"/>
        </w:rPr>
        <w:t>. Significant effects (</w:t>
      </w:r>
      <w:r w:rsidR="0033223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332234">
        <w:rPr>
          <w:rFonts w:ascii="Times New Roman" w:hAnsi="Times New Roman" w:cs="Times New Roman"/>
          <w:sz w:val="24"/>
          <w:szCs w:val="24"/>
          <w:lang w:val="en-US"/>
        </w:rPr>
        <w:t>&lt;0.05) in bold letters.</w:t>
      </w:r>
    </w:p>
    <w:tbl>
      <w:tblPr>
        <w:tblW w:w="6951" w:type="dxa"/>
        <w:jc w:val="center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2102"/>
        <w:gridCol w:w="454"/>
        <w:gridCol w:w="709"/>
        <w:gridCol w:w="709"/>
        <w:gridCol w:w="708"/>
        <w:gridCol w:w="851"/>
      </w:tblGrid>
      <w:tr w:rsidR="00845DE4" w:rsidRPr="00106EB9" w14:paraId="54FF9151" w14:textId="77777777" w:rsidTr="00BA3EF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3B5D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Trait</w:t>
            </w:r>
            <w:proofErr w:type="spellEnd"/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1A48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Factor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F82C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9CC8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S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749B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M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30E2" w14:textId="77777777" w:rsidR="00845DE4" w:rsidRPr="00106EB9" w:rsidRDefault="00845DE4" w:rsidP="00BA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PE" w:eastAsia="es-PE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0806" w14:textId="77777777" w:rsidR="00845DE4" w:rsidRPr="00106EB9" w:rsidRDefault="00845DE4" w:rsidP="00BA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PE" w:eastAsia="es-PE"/>
              </w:rPr>
              <w:t>P-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value</w:t>
            </w:r>
            <w:proofErr w:type="spellEnd"/>
          </w:p>
        </w:tc>
      </w:tr>
      <w:tr w:rsidR="00845DE4" w:rsidRPr="00106EB9" w14:paraId="582D30A3" w14:textId="77777777" w:rsidTr="00BA3EF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A0AC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Leaf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area</w:t>
            </w:r>
            <w:proofErr w:type="spellEnd"/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D4EE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Region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7E6A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54B8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5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D0C3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5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B257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5.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83DB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002</w:t>
            </w:r>
          </w:p>
        </w:tc>
      </w:tr>
      <w:tr w:rsidR="00845DE4" w:rsidRPr="00106EB9" w14:paraId="7A9DAFDA" w14:textId="77777777" w:rsidTr="00BA3EFF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AFD36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6C4CF4DF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Populat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 xml:space="preserve"> (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Reg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14:paraId="5F5AF789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D72B98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B0447B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2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3FE97D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8.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ED5334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007</w:t>
            </w:r>
          </w:p>
        </w:tc>
      </w:tr>
      <w:tr w:rsidR="00845DE4" w:rsidRPr="00106EB9" w14:paraId="375C408C" w14:textId="77777777" w:rsidTr="00BA3EFF">
        <w:trPr>
          <w:trHeight w:val="30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46B8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B286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Error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829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6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BDE1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4C57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52C9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D729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  <w:tr w:rsidR="00845DE4" w:rsidRPr="00106EB9" w14:paraId="77056ECD" w14:textId="77777777" w:rsidTr="00BA3EF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0FFA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Biomass</w:t>
            </w:r>
            <w:proofErr w:type="spellEnd"/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D0D9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E54F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BE5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3996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1B9E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8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341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3703</w:t>
            </w:r>
          </w:p>
        </w:tc>
      </w:tr>
      <w:tr w:rsidR="00845DE4" w:rsidRPr="00106EB9" w14:paraId="2B772FD4" w14:textId="77777777" w:rsidTr="00BA3EFF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78ADA1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7EA9B667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Populat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(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14:paraId="4FC7811B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B0D408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C30DFA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FBE5D8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AD67E3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7308</w:t>
            </w:r>
          </w:p>
        </w:tc>
      </w:tr>
      <w:tr w:rsidR="00845DE4" w:rsidRPr="00106EB9" w14:paraId="59334EFF" w14:textId="77777777" w:rsidTr="00BA3EFF">
        <w:trPr>
          <w:trHeight w:val="30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B2FB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0E4A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Error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153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6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7FEB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.6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3E07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5C8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58B1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  <w:tr w:rsidR="00845DE4" w:rsidRPr="00106EB9" w14:paraId="413E6002" w14:textId="77777777" w:rsidTr="00BA3EF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7E88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productive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DE7B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DB9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1D1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1BD3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30C9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85A3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6774</w:t>
            </w:r>
          </w:p>
        </w:tc>
      </w:tr>
      <w:tr w:rsidR="00845DE4" w:rsidRPr="00106EB9" w14:paraId="400533DF" w14:textId="77777777" w:rsidTr="00BA3EFF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F60380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mass</w:t>
            </w:r>
            <w:proofErr w:type="spellEnd"/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48F0F6A7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Populat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 xml:space="preserve"> (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Reg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14:paraId="5F33448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D7C88D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35B233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2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02145C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.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D3F25A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405</w:t>
            </w:r>
          </w:p>
        </w:tc>
      </w:tr>
      <w:tr w:rsidR="00845DE4" w:rsidRPr="00106EB9" w14:paraId="027E8AD3" w14:textId="77777777" w:rsidTr="00BA3EFF">
        <w:trPr>
          <w:trHeight w:val="30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CF4D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75EC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Error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9403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6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F03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.8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3026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07B6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85CC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  <w:tr w:rsidR="00845DE4" w:rsidRPr="00106EB9" w14:paraId="00653764" w14:textId="77777777" w:rsidTr="00BA3EF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7E78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eed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umber</w:t>
            </w:r>
            <w:proofErr w:type="spellEnd"/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A14F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51E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FA15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CD3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E1A3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0853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9414</w:t>
            </w:r>
          </w:p>
        </w:tc>
      </w:tr>
      <w:tr w:rsidR="00845DE4" w:rsidRPr="00106EB9" w14:paraId="5D4AA4D9" w14:textId="77777777" w:rsidTr="00BA3EFF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0AA5A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21811B6F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Populat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 xml:space="preserve"> (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Reg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14:paraId="7106428B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33CACE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F8018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4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5E5BF9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.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FB3C71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299</w:t>
            </w:r>
          </w:p>
        </w:tc>
      </w:tr>
      <w:tr w:rsidR="00845DE4" w:rsidRPr="00106EB9" w14:paraId="32C2D21F" w14:textId="77777777" w:rsidTr="00BA3EFF">
        <w:trPr>
          <w:trHeight w:val="30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04F5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E299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Error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FF3F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6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CA83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7.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C706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1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1D4D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F0EE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  <w:tr w:rsidR="00845DE4" w:rsidRPr="00106EB9" w14:paraId="4FE11162" w14:textId="77777777" w:rsidTr="00BA3EF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CC3F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LMF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76AF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03B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A1A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486D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3424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5246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8921</w:t>
            </w:r>
          </w:p>
        </w:tc>
      </w:tr>
      <w:tr w:rsidR="00845DE4" w:rsidRPr="00106EB9" w14:paraId="5DC19BAD" w14:textId="77777777" w:rsidTr="00BA3EFF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64C129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1C52EC3B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Populat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(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14:paraId="343D5EF6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70E0CE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6D05B8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2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81373D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30FF5E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1276</w:t>
            </w:r>
          </w:p>
        </w:tc>
      </w:tr>
      <w:tr w:rsidR="00845DE4" w:rsidRPr="00106EB9" w14:paraId="7FDACE15" w14:textId="77777777" w:rsidTr="00BA3EFF">
        <w:trPr>
          <w:trHeight w:val="30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3694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B9D5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Error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1A0F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6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B10E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5.8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266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04DE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AA3D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  <w:tr w:rsidR="00845DE4" w:rsidRPr="00106EB9" w14:paraId="10417577" w14:textId="77777777" w:rsidTr="00BA3EF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F95D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MF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1077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A176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0C0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3791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67CD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112C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7027</w:t>
            </w:r>
          </w:p>
        </w:tc>
      </w:tr>
      <w:tr w:rsidR="00845DE4" w:rsidRPr="00106EB9" w14:paraId="415D2EB9" w14:textId="77777777" w:rsidTr="00BA3EFF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441DB6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6234B3E5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Populat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(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14:paraId="1AE63DCC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DD7A47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A8ADFE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627A597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087429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6926</w:t>
            </w:r>
          </w:p>
        </w:tc>
      </w:tr>
      <w:tr w:rsidR="00845DE4" w:rsidRPr="00106EB9" w14:paraId="0CE4B019" w14:textId="77777777" w:rsidTr="00BA3EFF">
        <w:trPr>
          <w:trHeight w:val="30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4347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CCFD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Error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E9B7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6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E938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.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FE15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4579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DE44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  <w:tr w:rsidR="00845DE4" w:rsidRPr="00106EB9" w14:paraId="25C51073" w14:textId="77777777" w:rsidTr="00BA3EF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6DF3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MF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C5F7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6187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7F36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2E88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F12C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7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EFB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3895</w:t>
            </w:r>
          </w:p>
        </w:tc>
      </w:tr>
      <w:tr w:rsidR="00845DE4" w:rsidRPr="00106EB9" w14:paraId="6AC88578" w14:textId="77777777" w:rsidTr="00BA3EFF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14D9A1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7EEDC4C2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Populat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(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14:paraId="02A24D6D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81075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029B87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154025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.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4A8476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2411</w:t>
            </w:r>
          </w:p>
        </w:tc>
      </w:tr>
      <w:tr w:rsidR="00845DE4" w:rsidRPr="00106EB9" w14:paraId="22D0B0C2" w14:textId="77777777" w:rsidTr="00BA3EFF">
        <w:trPr>
          <w:trHeight w:val="30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4E4C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7D45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Error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9ABB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6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C988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4.3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38D4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EF5D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8E29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  <w:tr w:rsidR="00845DE4" w:rsidRPr="00106EB9" w14:paraId="61CAA732" w14:textId="77777777" w:rsidTr="00BA3EFF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D19A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productive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D397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2F1C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043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760F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085F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.6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061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2090</w:t>
            </w:r>
          </w:p>
        </w:tc>
      </w:tr>
      <w:tr w:rsidR="00845DE4" w:rsidRPr="00106EB9" w14:paraId="1B31C16E" w14:textId="77777777" w:rsidTr="00BA3EFF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7D0E05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effort</w:t>
            </w:r>
            <w:proofErr w:type="spellEnd"/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768F9C05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Populat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(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14:paraId="7E617395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9C206C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94D4D5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B5C41F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31C3D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2140</w:t>
            </w:r>
          </w:p>
        </w:tc>
      </w:tr>
      <w:tr w:rsidR="00845DE4" w:rsidRPr="00106EB9" w14:paraId="4D15F5C4" w14:textId="77777777" w:rsidTr="00BA3EFF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D65BA5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6086BC1B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Erro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14:paraId="2BEB389E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E7D2F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.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948E0A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1A06D9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859E48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</w:tbl>
    <w:p w14:paraId="5E82303A" w14:textId="77777777" w:rsidR="00845DE4" w:rsidRPr="00106EB9" w:rsidRDefault="00845DE4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80FA9C" w14:textId="77777777" w:rsidR="00845DE4" w:rsidRPr="00106EB9" w:rsidRDefault="00845DE4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1B0ED5" w14:textId="77777777" w:rsidR="00845DE4" w:rsidRPr="00106EB9" w:rsidRDefault="00845DE4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14EB41" w14:textId="77777777" w:rsidR="00845DE4" w:rsidRPr="00106EB9" w:rsidRDefault="00845DE4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91E958" w14:textId="77777777" w:rsidR="00845DE4" w:rsidRPr="00106EB9" w:rsidRDefault="00845DE4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B18872" w14:textId="77777777" w:rsidR="00845DE4" w:rsidRPr="00106EB9" w:rsidRDefault="00845DE4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CC4F16" w14:textId="77777777" w:rsidR="00845DE4" w:rsidRPr="00106EB9" w:rsidRDefault="00845DE4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02D862" w14:textId="77777777" w:rsidR="00845DE4" w:rsidRPr="00106EB9" w:rsidRDefault="00845DE4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33F5D4" w14:textId="77777777" w:rsidR="00845DE4" w:rsidRPr="00106EB9" w:rsidRDefault="00845DE4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6A91C5" w14:textId="77777777" w:rsidR="00845DE4" w:rsidRPr="00106EB9" w:rsidRDefault="00845DE4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66FE8C" w14:textId="77777777" w:rsidR="00845DE4" w:rsidRPr="00106EB9" w:rsidRDefault="00845DE4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3FFB60" w14:textId="77777777" w:rsidR="00845DE4" w:rsidRPr="00106EB9" w:rsidRDefault="00845DE4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73CF96" w14:textId="3861AB76" w:rsidR="00845DE4" w:rsidRPr="00106EB9" w:rsidRDefault="00845DE4" w:rsidP="00845DE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8130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</w:t>
      </w:r>
      <w:r w:rsidRPr="00106EB9">
        <w:rPr>
          <w:rFonts w:ascii="Times New Roman" w:hAnsi="Times New Roman" w:cs="Times New Roman"/>
          <w:sz w:val="24"/>
          <w:szCs w:val="24"/>
          <w:lang w:val="en-US"/>
        </w:rPr>
        <w:t xml:space="preserve"> Nested </w:t>
      </w:r>
      <w:r w:rsidR="004711BC">
        <w:rPr>
          <w:rFonts w:ascii="Times New Roman" w:hAnsi="Times New Roman" w:cs="Times New Roman"/>
          <w:sz w:val="24"/>
          <w:szCs w:val="24"/>
          <w:lang w:val="en-US"/>
        </w:rPr>
        <w:t>ANOVA</w:t>
      </w:r>
      <w:r w:rsidRPr="00106EB9">
        <w:rPr>
          <w:rFonts w:ascii="Times New Roman" w:hAnsi="Times New Roman" w:cs="Times New Roman"/>
          <w:sz w:val="24"/>
          <w:szCs w:val="24"/>
          <w:lang w:val="en-US"/>
        </w:rPr>
        <w:t xml:space="preserve">s for </w:t>
      </w:r>
      <w:r w:rsidRPr="00254DC3">
        <w:rPr>
          <w:rFonts w:ascii="Times New Roman" w:hAnsi="Times New Roman" w:cs="Times New Roman"/>
          <w:i/>
          <w:iCs/>
          <w:sz w:val="24"/>
          <w:szCs w:val="24"/>
          <w:lang w:val="en-US"/>
        </w:rPr>
        <w:t>plasticity</w:t>
      </w:r>
      <w:r w:rsidRPr="00106EB9">
        <w:rPr>
          <w:rFonts w:ascii="Times New Roman" w:hAnsi="Times New Roman" w:cs="Times New Roman"/>
          <w:sz w:val="24"/>
          <w:szCs w:val="24"/>
          <w:lang w:val="en-US"/>
        </w:rPr>
        <w:t xml:space="preserve"> of traits from the second experiment</w:t>
      </w:r>
      <w:r w:rsidR="0033223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32234" w:rsidRPr="003322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2234">
        <w:rPr>
          <w:rFonts w:ascii="Times New Roman" w:hAnsi="Times New Roman" w:cs="Times New Roman"/>
          <w:sz w:val="24"/>
          <w:szCs w:val="24"/>
          <w:lang w:val="en-US"/>
        </w:rPr>
        <w:t>Significant effects (</w:t>
      </w:r>
      <w:r w:rsidR="0033223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332234">
        <w:rPr>
          <w:rFonts w:ascii="Times New Roman" w:hAnsi="Times New Roman" w:cs="Times New Roman"/>
          <w:sz w:val="24"/>
          <w:szCs w:val="24"/>
          <w:lang w:val="en-US"/>
        </w:rPr>
        <w:t>&lt;0.05) in bold letters. Marginal significance</w:t>
      </w:r>
      <w:r w:rsidR="00391CBA">
        <w:rPr>
          <w:rFonts w:ascii="Times New Roman" w:hAnsi="Times New Roman" w:cs="Times New Roman"/>
          <w:sz w:val="24"/>
          <w:szCs w:val="24"/>
          <w:lang w:val="en-US"/>
        </w:rPr>
        <w:t xml:space="preserve"> (0.05&lt;</w:t>
      </w:r>
      <w:r w:rsidR="00391CBA">
        <w:rPr>
          <w:rFonts w:ascii="Times New Roman" w:hAnsi="Times New Roman" w:cs="Times New Roman"/>
          <w:i/>
          <w:iCs/>
          <w:sz w:val="24"/>
          <w:szCs w:val="24"/>
          <w:lang w:val="en-US"/>
        </w:rPr>
        <w:t>P&lt;0.</w:t>
      </w:r>
      <w:r w:rsidR="00F22F46">
        <w:rPr>
          <w:rFonts w:ascii="Times New Roman" w:hAnsi="Times New Roman" w:cs="Times New Roman"/>
          <w:i/>
          <w:iCs/>
          <w:sz w:val="24"/>
          <w:szCs w:val="24"/>
          <w:lang w:val="en-US"/>
        </w:rPr>
        <w:t>1</w:t>
      </w:r>
      <w:r w:rsidR="00391CB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32234">
        <w:rPr>
          <w:rFonts w:ascii="Times New Roman" w:hAnsi="Times New Roman" w:cs="Times New Roman"/>
          <w:sz w:val="24"/>
          <w:szCs w:val="24"/>
          <w:lang w:val="en-US"/>
        </w:rPr>
        <w:t xml:space="preserve"> indicate</w:t>
      </w:r>
      <w:r w:rsidR="00391CBA">
        <w:rPr>
          <w:rFonts w:ascii="Times New Roman" w:hAnsi="Times New Roman" w:cs="Times New Roman"/>
          <w:sz w:val="24"/>
          <w:szCs w:val="24"/>
          <w:lang w:val="en-US"/>
        </w:rPr>
        <w:t>d by italics.</w:t>
      </w:r>
    </w:p>
    <w:tbl>
      <w:tblPr>
        <w:tblW w:w="711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6"/>
        <w:gridCol w:w="2103"/>
        <w:gridCol w:w="454"/>
        <w:gridCol w:w="709"/>
        <w:gridCol w:w="709"/>
        <w:gridCol w:w="709"/>
        <w:gridCol w:w="850"/>
      </w:tblGrid>
      <w:tr w:rsidR="00845DE4" w:rsidRPr="00106EB9" w14:paraId="7D08AF91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F708D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Trait</w:t>
            </w:r>
            <w:proofErr w:type="spellEnd"/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DC0DE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Factor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CD10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ACA5C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S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211B3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M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DD78B" w14:textId="77777777" w:rsidR="00845DE4" w:rsidRPr="00106EB9" w:rsidRDefault="00845DE4" w:rsidP="00BA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PE" w:eastAsia="es-PE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2CF55" w14:textId="77777777" w:rsidR="00845DE4" w:rsidRPr="00106EB9" w:rsidRDefault="00845DE4" w:rsidP="00BA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PE" w:eastAsia="es-PE"/>
              </w:rPr>
              <w:t>P</w:t>
            </w:r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-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value</w:t>
            </w:r>
            <w:proofErr w:type="spellEnd"/>
          </w:p>
        </w:tc>
      </w:tr>
      <w:tr w:rsidR="00845DE4" w:rsidRPr="00106EB9" w14:paraId="04B92DA4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36A6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Leaf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area</w:t>
            </w:r>
            <w:proofErr w:type="spellEnd"/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6A94" w14:textId="77777777" w:rsidR="00845DE4" w:rsidRPr="006B3A62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PE" w:eastAsia="es-PE"/>
              </w:rPr>
            </w:pPr>
            <w:proofErr w:type="spellStart"/>
            <w:r w:rsidRPr="006B3A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PE" w:eastAsia="es-PE"/>
              </w:rPr>
              <w:t>Region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754E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D406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EE34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1CD4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.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C5FD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734</w:t>
            </w:r>
          </w:p>
        </w:tc>
      </w:tr>
      <w:tr w:rsidR="00845DE4" w:rsidRPr="00106EB9" w14:paraId="5E696998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9EEE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ECB2" w14:textId="77777777" w:rsidR="00845DE4" w:rsidRPr="006B3A62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PE" w:eastAsia="es-PE"/>
              </w:rPr>
            </w:pPr>
            <w:proofErr w:type="spellStart"/>
            <w:r w:rsidRPr="006B3A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PE" w:eastAsia="es-PE"/>
              </w:rPr>
              <w:t>Population</w:t>
            </w:r>
            <w:proofErr w:type="spellEnd"/>
            <w:r w:rsidRPr="006B3A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PE" w:eastAsia="es-PE"/>
              </w:rPr>
              <w:t xml:space="preserve"> (</w:t>
            </w:r>
            <w:proofErr w:type="spellStart"/>
            <w:r w:rsidRPr="006B3A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PE" w:eastAsia="es-PE"/>
              </w:rPr>
              <w:t>Region</w:t>
            </w:r>
            <w:proofErr w:type="spellEnd"/>
            <w:r w:rsidRPr="006B3A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PE" w:eastAsia="es-PE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5981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98FC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BD56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5227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7335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809</w:t>
            </w:r>
          </w:p>
        </w:tc>
      </w:tr>
      <w:tr w:rsidR="00845DE4" w:rsidRPr="00106EB9" w14:paraId="6CF6F81E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4CA4B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167C8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Error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71089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25068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36A58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36D29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FAAC5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  <w:tr w:rsidR="00845DE4" w:rsidRPr="00106EB9" w14:paraId="47325B1F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8BB6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Biomass</w:t>
            </w:r>
            <w:proofErr w:type="spellEnd"/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A5D9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62C7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4A54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50C9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E17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B59F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3752</w:t>
            </w:r>
          </w:p>
        </w:tc>
      </w:tr>
      <w:tr w:rsidR="00845DE4" w:rsidRPr="00106EB9" w14:paraId="6C4ED9FC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7D3D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8A36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Populat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(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3FF7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B46E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C7A9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8738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4DAF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3363</w:t>
            </w:r>
          </w:p>
        </w:tc>
      </w:tr>
      <w:tr w:rsidR="00845DE4" w:rsidRPr="00106EB9" w14:paraId="53F1A54E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D8738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92DC3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Error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D5114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C51CC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AB74E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70E04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191C2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  <w:tr w:rsidR="00845DE4" w:rsidRPr="00106EB9" w14:paraId="1B28F3EA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7567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LA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E8FB" w14:textId="77777777" w:rsidR="00845DE4" w:rsidRPr="006B3A62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PE" w:eastAsia="es-PE"/>
              </w:rPr>
            </w:pPr>
            <w:proofErr w:type="spellStart"/>
            <w:r w:rsidRPr="006B3A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PE" w:eastAsia="es-PE"/>
              </w:rPr>
              <w:t>Region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A2B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8BBC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A773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E63B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.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3E3A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645</w:t>
            </w:r>
          </w:p>
        </w:tc>
      </w:tr>
      <w:tr w:rsidR="00845DE4" w:rsidRPr="00106EB9" w14:paraId="73557291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1E5E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C520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Populat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(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59AE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483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73CA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ED1F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5E7C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9762</w:t>
            </w:r>
          </w:p>
        </w:tc>
      </w:tr>
      <w:tr w:rsidR="00845DE4" w:rsidRPr="00106EB9" w14:paraId="5634CFC8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9155F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5982E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Error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BFF2A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8E206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3CC0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63BAD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C123F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  <w:tr w:rsidR="00845DE4" w:rsidRPr="00106EB9" w14:paraId="75E57581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14C8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LMF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106C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0249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7885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6388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0A6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315D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9087</w:t>
            </w:r>
          </w:p>
        </w:tc>
      </w:tr>
      <w:tr w:rsidR="00845DE4" w:rsidRPr="00106EB9" w14:paraId="263DE7A9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C2F5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1CD4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Populat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(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B32D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AE19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E374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A20B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7615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6132</w:t>
            </w:r>
          </w:p>
        </w:tc>
      </w:tr>
      <w:tr w:rsidR="00845DE4" w:rsidRPr="00106EB9" w14:paraId="026F352F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D04AE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94939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Error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AEA85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3CFD9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9A86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D3E1F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4FD88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  <w:tr w:rsidR="00845DE4" w:rsidRPr="00106EB9" w14:paraId="55FEFA34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F954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MF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00A1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0DA8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D8E6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B491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DD51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409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5229</w:t>
            </w:r>
          </w:p>
        </w:tc>
      </w:tr>
      <w:tr w:rsidR="00845DE4" w:rsidRPr="00106EB9" w14:paraId="49A1F027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7C93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EB84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Populat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(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182B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151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194C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5693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F056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6901</w:t>
            </w:r>
          </w:p>
        </w:tc>
      </w:tr>
      <w:tr w:rsidR="00845DE4" w:rsidRPr="00106EB9" w14:paraId="3B186458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6EAFF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228E2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Error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71D53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CCDF9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6949D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005A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4CCFA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  <w:tr w:rsidR="00845DE4" w:rsidRPr="00106EB9" w14:paraId="618F0F26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4F6C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MF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B8B3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9C65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A1B7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A6D8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A39C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43CF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4930</w:t>
            </w:r>
          </w:p>
        </w:tc>
      </w:tr>
      <w:tr w:rsidR="00845DE4" w:rsidRPr="00106EB9" w14:paraId="39D84FA4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126D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AF79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Populat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(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808F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D25B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AFD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DF1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1F2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3686</w:t>
            </w:r>
          </w:p>
        </w:tc>
      </w:tr>
      <w:tr w:rsidR="00845DE4" w:rsidRPr="00106EB9" w14:paraId="41076EE0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41CD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280C1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Error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22523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76BF5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57158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A008D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41B48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  <w:tr w:rsidR="00845DE4" w:rsidRPr="00106EB9" w14:paraId="4660077D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596C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eed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number</w:t>
            </w:r>
            <w:proofErr w:type="spellEnd"/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5A19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776D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84AA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2F2B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746B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E0A6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8502</w:t>
            </w:r>
          </w:p>
        </w:tc>
      </w:tr>
      <w:tr w:rsidR="00845DE4" w:rsidRPr="00106EB9" w14:paraId="723E8C55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2651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DE73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Populat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(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A058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1D26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F1BA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4BE1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D26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1305</w:t>
            </w:r>
          </w:p>
        </w:tc>
      </w:tr>
      <w:tr w:rsidR="00845DE4" w:rsidRPr="00106EB9" w14:paraId="293F48B6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A8273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B736F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Error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8344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96DAA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0FAAF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DE2F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80972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  <w:tr w:rsidR="00845DE4" w:rsidRPr="00106EB9" w14:paraId="48580DEC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2FFA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eed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mass</w:t>
            </w:r>
            <w:proofErr w:type="spellEnd"/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7D10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906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8A3F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3E6C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7D2A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9C7B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7049</w:t>
            </w:r>
          </w:p>
        </w:tc>
      </w:tr>
      <w:tr w:rsidR="00845DE4" w:rsidRPr="00106EB9" w14:paraId="2346EA2A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FE8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B105" w14:textId="77777777" w:rsidR="00845DE4" w:rsidRPr="006B3A62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</w:pPr>
            <w:proofErr w:type="spellStart"/>
            <w:r w:rsidRPr="006B3A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Population</w:t>
            </w:r>
            <w:proofErr w:type="spellEnd"/>
            <w:r w:rsidRPr="006B3A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 xml:space="preserve"> (</w:t>
            </w:r>
            <w:proofErr w:type="spellStart"/>
            <w:r w:rsidRPr="006B3A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Region</w:t>
            </w:r>
            <w:proofErr w:type="spellEnd"/>
            <w:r w:rsidRPr="006B3A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E6F5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0C3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5659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3DB2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9355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362</w:t>
            </w:r>
          </w:p>
        </w:tc>
      </w:tr>
      <w:tr w:rsidR="00845DE4" w:rsidRPr="00106EB9" w14:paraId="101E9D23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21AC5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9E107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Error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AA986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6DAB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A19DB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EAD24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51BF7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  <w:tr w:rsidR="00845DE4" w:rsidRPr="00106EB9" w14:paraId="4C822371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095B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Seed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mean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A009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20B0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AD61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3E98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4495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C93D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7973</w:t>
            </w:r>
          </w:p>
        </w:tc>
      </w:tr>
      <w:tr w:rsidR="00845DE4" w:rsidRPr="00106EB9" w14:paraId="6CBDBFC6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90AD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mass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0288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Populat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 xml:space="preserve"> (</w:t>
            </w:r>
            <w:proofErr w:type="spellStart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Region</w:t>
            </w:r>
            <w:proofErr w:type="spellEnd"/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F265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0878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E67F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5634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1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C7FB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2415</w:t>
            </w:r>
          </w:p>
        </w:tc>
      </w:tr>
      <w:tr w:rsidR="00845DE4" w:rsidRPr="00106EB9" w14:paraId="4049EC43" w14:textId="77777777" w:rsidTr="00BA3EFF">
        <w:trPr>
          <w:trHeight w:val="300"/>
          <w:jc w:val="center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2F5BB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9E8DD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Error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74FA3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6E287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D255E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106EB9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F5633" w14:textId="77777777" w:rsidR="00845DE4" w:rsidRPr="00106EB9" w:rsidRDefault="00845DE4" w:rsidP="00BA3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AAE36" w14:textId="77777777" w:rsidR="00845DE4" w:rsidRPr="00106EB9" w:rsidRDefault="00845DE4" w:rsidP="00BA3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</w:tbl>
    <w:p w14:paraId="6EF9AB58" w14:textId="77777777" w:rsidR="00845DE4" w:rsidRPr="00106EB9" w:rsidRDefault="00845DE4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6B6212" w14:textId="77777777" w:rsidR="005C0802" w:rsidRPr="00106EB9" w:rsidRDefault="005C0802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EB20A2" w14:textId="77777777" w:rsidR="005C0802" w:rsidRPr="00106EB9" w:rsidRDefault="005C0802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46D078" w14:textId="77777777" w:rsidR="005C0802" w:rsidRPr="00106EB9" w:rsidRDefault="005C0802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7372D1" w14:textId="77777777" w:rsidR="005C0802" w:rsidRPr="00106EB9" w:rsidRDefault="005C0802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2C7D72" w14:textId="77777777" w:rsidR="005C0802" w:rsidRPr="00106EB9" w:rsidRDefault="005C0802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FEC877" w14:textId="77777777" w:rsidR="005C0802" w:rsidRDefault="005C0802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EFD492" w14:textId="77777777" w:rsidR="00170872" w:rsidRDefault="00170872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6DFB1F" w14:textId="77777777" w:rsidR="00170872" w:rsidRDefault="00170872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81EB5E" w14:textId="2121F38C" w:rsidR="00A140FB" w:rsidRPr="00106EB9" w:rsidRDefault="00A140FB" w:rsidP="00A140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76B5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</w:t>
      </w:r>
      <w:r w:rsidRPr="00106EB9">
        <w:rPr>
          <w:rFonts w:ascii="Times New Roman" w:hAnsi="Times New Roman" w:cs="Times New Roman"/>
          <w:sz w:val="24"/>
          <w:szCs w:val="24"/>
          <w:lang w:val="en-US"/>
        </w:rPr>
        <w:t xml:space="preserve"> Traits related to fitness</w:t>
      </w:r>
      <w:r w:rsidR="00955D3E">
        <w:rPr>
          <w:rFonts w:ascii="Times New Roman" w:hAnsi="Times New Roman" w:cs="Times New Roman"/>
          <w:sz w:val="24"/>
          <w:szCs w:val="24"/>
          <w:lang w:val="en-US"/>
        </w:rPr>
        <w:t xml:space="preserve"> (seed number)</w:t>
      </w:r>
      <w:r w:rsidRPr="00106EB9">
        <w:rPr>
          <w:rFonts w:ascii="Times New Roman" w:hAnsi="Times New Roman" w:cs="Times New Roman"/>
          <w:sz w:val="24"/>
          <w:szCs w:val="24"/>
          <w:lang w:val="en-US"/>
        </w:rPr>
        <w:t xml:space="preserve"> in absence of damage</w:t>
      </w:r>
      <w:r w:rsidR="00F22F46">
        <w:rPr>
          <w:rFonts w:ascii="Times New Roman" w:hAnsi="Times New Roman" w:cs="Times New Roman"/>
          <w:sz w:val="24"/>
          <w:szCs w:val="24"/>
          <w:lang w:val="en-US"/>
        </w:rPr>
        <w:t xml:space="preserve"> (control treatment)</w:t>
      </w:r>
      <w:r w:rsidR="00C314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6DC0">
        <w:rPr>
          <w:rFonts w:ascii="Times New Roman" w:hAnsi="Times New Roman" w:cs="Times New Roman"/>
          <w:sz w:val="24"/>
          <w:szCs w:val="24"/>
          <w:lang w:val="en-US"/>
        </w:rPr>
        <w:t>in each experiment</w:t>
      </w:r>
      <w:r w:rsidR="007D72C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D2000">
        <w:rPr>
          <w:rFonts w:ascii="Times New Roman" w:hAnsi="Times New Roman" w:cs="Times New Roman"/>
          <w:sz w:val="24"/>
          <w:szCs w:val="24"/>
          <w:lang w:val="en-US"/>
        </w:rPr>
        <w:t xml:space="preserve"> The relationships were obtained after a stepwise regression (</w:t>
      </w:r>
      <w:r w:rsidR="003C53B8">
        <w:rPr>
          <w:rFonts w:ascii="Times New Roman" w:hAnsi="Times New Roman" w:cs="Times New Roman"/>
          <w:sz w:val="24"/>
          <w:szCs w:val="24"/>
          <w:lang w:val="en-US"/>
        </w:rPr>
        <w:t xml:space="preserve">entrance level of </w:t>
      </w:r>
      <w:r w:rsidR="003C53B8" w:rsidRPr="00AA3F8B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3C53B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3C53B8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BB7895">
        <w:rPr>
          <w:rFonts w:ascii="Times New Roman" w:hAnsi="Times New Roman" w:cs="Times New Roman"/>
          <w:sz w:val="24"/>
          <w:szCs w:val="24"/>
          <w:lang w:val="en-US"/>
        </w:rPr>
        <w:t>0.15,</w:t>
      </w:r>
      <w:r w:rsidR="003C53B8">
        <w:rPr>
          <w:rFonts w:ascii="Times New Roman" w:hAnsi="Times New Roman" w:cs="Times New Roman"/>
          <w:sz w:val="24"/>
          <w:szCs w:val="24"/>
          <w:lang w:val="en-US"/>
        </w:rPr>
        <w:t xml:space="preserve"> stay level of </w:t>
      </w:r>
      <w:r w:rsidR="003C53B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3C53B8">
        <w:rPr>
          <w:rFonts w:ascii="Times New Roman" w:hAnsi="Times New Roman" w:cs="Times New Roman"/>
          <w:sz w:val="24"/>
          <w:szCs w:val="24"/>
          <w:lang w:val="en-US"/>
        </w:rPr>
        <w:t>= 0.10</w:t>
      </w:r>
      <w:r w:rsidR="007D200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C53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7895">
        <w:rPr>
          <w:rFonts w:ascii="Times New Roman" w:hAnsi="Times New Roman" w:cs="Times New Roman"/>
          <w:sz w:val="24"/>
          <w:szCs w:val="24"/>
          <w:lang w:val="en-US"/>
        </w:rPr>
        <w:t>where</w:t>
      </w:r>
      <w:r w:rsidR="003C53B8">
        <w:rPr>
          <w:rFonts w:ascii="Times New Roman" w:hAnsi="Times New Roman" w:cs="Times New Roman"/>
          <w:sz w:val="24"/>
          <w:szCs w:val="24"/>
          <w:lang w:val="en-US"/>
        </w:rPr>
        <w:t xml:space="preserve"> the response variable was seed number in absence of damage and</w:t>
      </w:r>
      <w:r w:rsidR="00345043">
        <w:rPr>
          <w:rFonts w:ascii="Times New Roman" w:hAnsi="Times New Roman" w:cs="Times New Roman"/>
          <w:sz w:val="24"/>
          <w:szCs w:val="24"/>
          <w:lang w:val="en-US"/>
        </w:rPr>
        <w:t xml:space="preserve"> the response variable was the other vegetative traits.</w:t>
      </w:r>
      <w:r w:rsidR="009725FE">
        <w:rPr>
          <w:rFonts w:ascii="Times New Roman" w:hAnsi="Times New Roman" w:cs="Times New Roman"/>
          <w:sz w:val="24"/>
          <w:szCs w:val="24"/>
          <w:lang w:val="en-US"/>
        </w:rPr>
        <w:t xml:space="preserve"> The analysis was run for each region and combining them</w:t>
      </w:r>
    </w:p>
    <w:tbl>
      <w:tblPr>
        <w:tblW w:w="86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406"/>
        <w:gridCol w:w="2281"/>
        <w:gridCol w:w="1129"/>
        <w:gridCol w:w="1114"/>
        <w:gridCol w:w="1022"/>
      </w:tblGrid>
      <w:tr w:rsidR="00833BE1" w:rsidRPr="00833BE1" w14:paraId="189012FD" w14:textId="77777777" w:rsidTr="00855917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76F11" w14:textId="77777777" w:rsidR="00833BE1" w:rsidRPr="00833BE1" w:rsidRDefault="00833BE1" w:rsidP="00833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CC767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 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A875F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80FE4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68980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Cum. R</w:t>
            </w: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PE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5CE17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PE"/>
              </w:rPr>
              <w:t>P</w:t>
            </w: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-value</w:t>
            </w:r>
          </w:p>
        </w:tc>
      </w:tr>
      <w:tr w:rsidR="00833BE1" w:rsidRPr="00833BE1" w14:paraId="6DE52A0F" w14:textId="77777777" w:rsidTr="00855917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52416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Experiment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65854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75D6A" w14:textId="6FC78E35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Leaf 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78F9C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4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D4748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49FDA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0001</w:t>
            </w:r>
          </w:p>
        </w:tc>
      </w:tr>
      <w:tr w:rsidR="00833BE1" w:rsidRPr="00833BE1" w14:paraId="1B3C0E06" w14:textId="77777777" w:rsidTr="00855917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86AD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Experiment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4CD4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1A69" w14:textId="55A77360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Stem mass fra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0D3A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5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6E2C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1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4A75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0006</w:t>
            </w:r>
          </w:p>
        </w:tc>
      </w:tr>
      <w:tr w:rsidR="00833BE1" w:rsidRPr="00833BE1" w14:paraId="5F943760" w14:textId="77777777" w:rsidTr="0085591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2B366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94B3D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PE"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82E51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Leaf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59405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C5F4E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104DB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0056</w:t>
            </w:r>
          </w:p>
        </w:tc>
      </w:tr>
      <w:tr w:rsidR="00833BE1" w:rsidRPr="00833BE1" w14:paraId="435F622B" w14:textId="77777777" w:rsidTr="00855917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3457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Experiment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DEF8" w14:textId="140207EA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Na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C97B" w14:textId="2CF64DE9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t</w:t>
            </w: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 xml:space="preserve"> signific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310D" w14:textId="3F3D860F" w:rsidR="00833BE1" w:rsidRPr="00833BE1" w:rsidRDefault="006D572E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907E" w14:textId="364CCD5C" w:rsidR="00833BE1" w:rsidRPr="00833BE1" w:rsidRDefault="006D572E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PE" w:eastAsia="es-P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2AA2" w14:textId="3B6F0914" w:rsidR="00833BE1" w:rsidRPr="00833BE1" w:rsidRDefault="006D572E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PE" w:eastAsia="es-PE"/>
              </w:rPr>
              <w:t>-</w:t>
            </w:r>
          </w:p>
        </w:tc>
      </w:tr>
      <w:tr w:rsidR="00833BE1" w:rsidRPr="00833BE1" w14:paraId="744A2A76" w14:textId="77777777" w:rsidTr="0085591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D2E1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PE"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D19D" w14:textId="0017BC70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Non-n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3FA3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Leaf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349F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7A86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3A73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0062</w:t>
            </w:r>
          </w:p>
        </w:tc>
      </w:tr>
      <w:tr w:rsidR="00833BE1" w:rsidRPr="00833BE1" w14:paraId="0792DA73" w14:textId="77777777" w:rsidTr="0085591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BE528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305C6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PE"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15965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Leaf mass f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F30B5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-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C98B9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BCC8C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072</w:t>
            </w:r>
          </w:p>
        </w:tc>
      </w:tr>
      <w:tr w:rsidR="00833BE1" w:rsidRPr="00833BE1" w14:paraId="40986ACC" w14:textId="77777777" w:rsidTr="00855917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1B1C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Experiment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D6E3" w14:textId="29A4D188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Na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BAE0" w14:textId="330714C4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Stem mass fra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F93D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5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9F81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1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0BEE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0365</w:t>
            </w:r>
          </w:p>
        </w:tc>
      </w:tr>
      <w:tr w:rsidR="00833BE1" w:rsidRPr="00833BE1" w14:paraId="5171D404" w14:textId="77777777" w:rsidTr="0085591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FCEF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3B16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PE"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81CC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Leaf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61E7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98E1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F842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0682</w:t>
            </w:r>
          </w:p>
        </w:tc>
      </w:tr>
      <w:tr w:rsidR="00833BE1" w:rsidRPr="00833BE1" w14:paraId="014A007A" w14:textId="77777777" w:rsidTr="0085591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F87B4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5CD99" w14:textId="77777777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Non-n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D2BD2" w14:textId="31B479D2" w:rsidR="00833BE1" w:rsidRPr="00833BE1" w:rsidRDefault="00833BE1" w:rsidP="0085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Leaf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6C47A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C1DBC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DB5F3" w14:textId="77777777" w:rsidR="00833BE1" w:rsidRPr="00833BE1" w:rsidRDefault="00833BE1" w:rsidP="008559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833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0.0364</w:t>
            </w:r>
          </w:p>
        </w:tc>
      </w:tr>
    </w:tbl>
    <w:p w14:paraId="079B4410" w14:textId="77777777" w:rsidR="00845DE4" w:rsidRDefault="00845DE4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8C4834" w14:textId="77777777" w:rsidR="00A64F58" w:rsidRDefault="00A64F58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B54881" w14:textId="77777777" w:rsidR="00A64F58" w:rsidRDefault="00A64F58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FA3053" w14:textId="77777777" w:rsidR="00A64F58" w:rsidRDefault="00A64F58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60CD42" w14:textId="77777777" w:rsidR="00A64F58" w:rsidRDefault="00A64F58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31B879" w14:textId="77777777" w:rsidR="00A64F58" w:rsidRDefault="00A64F58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AF5256" w14:textId="77777777" w:rsidR="00A64F58" w:rsidRDefault="00A64F58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99F50F" w14:textId="77777777" w:rsidR="00A64F58" w:rsidRDefault="00A64F58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0411F6" w14:textId="77777777" w:rsidR="00A64F58" w:rsidRDefault="00A64F58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87DA58" w14:textId="77777777" w:rsidR="00A64F58" w:rsidRDefault="00A64F58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033550" w14:textId="77777777" w:rsidR="00A64F58" w:rsidRDefault="00A64F58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BD38AC" w14:textId="77777777" w:rsidR="00A64F58" w:rsidRDefault="00A64F58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2C156D" w14:textId="77777777" w:rsidR="00A64F58" w:rsidRDefault="00A64F58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BD941E" w14:textId="77777777" w:rsidR="00A64F58" w:rsidRDefault="00A64F58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D4B0AB" w14:textId="77777777" w:rsidR="00A64F58" w:rsidRDefault="00A64F58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6A2099" w14:textId="77777777" w:rsidR="00A64F58" w:rsidRDefault="00A64F58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F20571" w14:textId="77777777" w:rsidR="00A64F58" w:rsidRDefault="00A64F58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506706" w14:textId="77777777" w:rsidR="00A64F58" w:rsidRDefault="00A64F58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5EBD7B" w14:textId="77777777" w:rsidR="00A64F58" w:rsidRDefault="00A64F58" w:rsidP="00845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7C7204" w14:textId="77777777" w:rsidR="00AA31E9" w:rsidRPr="004D7E40" w:rsidRDefault="00A64F58" w:rsidP="00AA31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720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4</w:t>
      </w:r>
      <w:r w:rsidR="006A72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A31E9">
        <w:rPr>
          <w:rFonts w:ascii="Times New Roman" w:hAnsi="Times New Roman" w:cs="Times New Roman"/>
          <w:sz w:val="24"/>
          <w:szCs w:val="24"/>
          <w:lang w:val="en-US"/>
        </w:rPr>
        <w:t>Cost of tolerance (</w:t>
      </w:r>
      <w:r w:rsidR="00AA31E9" w:rsidRPr="004D7E40">
        <w:rPr>
          <w:rFonts w:ascii="Times New Roman" w:hAnsi="Times New Roman" w:cs="Times New Roman"/>
          <w:sz w:val="24"/>
          <w:szCs w:val="24"/>
          <w:lang w:val="en-US"/>
        </w:rPr>
        <w:t>correlation coefficient</w:t>
      </w:r>
      <w:r w:rsidR="00AA31E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A31E9" w:rsidRPr="004D7E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31E9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AA31E9" w:rsidRPr="004D7E40">
        <w:rPr>
          <w:rFonts w:ascii="Times New Roman" w:hAnsi="Times New Roman" w:cs="Times New Roman"/>
          <w:sz w:val="24"/>
          <w:szCs w:val="24"/>
          <w:lang w:val="en-US"/>
        </w:rPr>
        <w:t xml:space="preserve"> native and non-native populations</w:t>
      </w:r>
      <w:r w:rsidR="00AA31E9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AA31E9" w:rsidRPr="006F7434">
        <w:rPr>
          <w:rFonts w:ascii="Times New Roman" w:hAnsi="Times New Roman" w:cs="Times New Roman"/>
          <w:i/>
          <w:iCs/>
          <w:sz w:val="24"/>
          <w:szCs w:val="24"/>
          <w:lang w:val="en-US"/>
        </w:rPr>
        <w:t>Datura stramonium</w:t>
      </w:r>
      <w:r w:rsidR="00AA31E9">
        <w:rPr>
          <w:rFonts w:ascii="Times New Roman" w:hAnsi="Times New Roman" w:cs="Times New Roman"/>
          <w:sz w:val="24"/>
          <w:szCs w:val="24"/>
          <w:lang w:val="en-US"/>
        </w:rPr>
        <w:t xml:space="preserve"> in two experiments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126"/>
        <w:gridCol w:w="2551"/>
        <w:gridCol w:w="2040"/>
      </w:tblGrid>
      <w:tr w:rsidR="00AA31E9" w:rsidRPr="004D7E40" w14:paraId="1BA24C57" w14:textId="77777777" w:rsidTr="00EE3C0E">
        <w:trPr>
          <w:trHeight w:val="38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82EB2BB" w14:textId="77777777" w:rsidR="00AA31E9" w:rsidRPr="004D7E40" w:rsidRDefault="00AA31E9" w:rsidP="00EE3C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28BA161" w14:textId="77777777" w:rsidR="00AA31E9" w:rsidRPr="004D7E40" w:rsidRDefault="00AA31E9" w:rsidP="00EE3C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7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ve population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1BAB9DE" w14:textId="77777777" w:rsidR="00AA31E9" w:rsidRPr="004D7E40" w:rsidRDefault="00AA31E9" w:rsidP="00EE3C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7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native populations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437932E5" w14:textId="77777777" w:rsidR="00AA31E9" w:rsidRPr="004D7E40" w:rsidRDefault="00AA31E9" w:rsidP="00EE3C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7E4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  <w:r w:rsidRPr="004D7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AA31E9" w:rsidRPr="004D7E40" w14:paraId="2E305345" w14:textId="77777777" w:rsidTr="00EE3C0E">
        <w:trPr>
          <w:trHeight w:val="386"/>
        </w:trPr>
        <w:tc>
          <w:tcPr>
            <w:tcW w:w="1560" w:type="dxa"/>
            <w:tcBorders>
              <w:top w:val="single" w:sz="4" w:space="0" w:color="auto"/>
            </w:tcBorders>
          </w:tcPr>
          <w:p w14:paraId="3C577495" w14:textId="77777777" w:rsidR="00AA31E9" w:rsidRPr="004D7E40" w:rsidRDefault="00AA31E9" w:rsidP="00EE3C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7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2203CD8" w14:textId="77777777" w:rsidR="00AA31E9" w:rsidRPr="004D7E40" w:rsidRDefault="00AA31E9" w:rsidP="00EE3C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7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98 (n=37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9CACD3D" w14:textId="19E72C90" w:rsidR="00AA31E9" w:rsidRPr="004D7E40" w:rsidRDefault="00AA31E9" w:rsidP="00EE3C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7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2E7D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7</w:t>
            </w:r>
            <w:r w:rsidRPr="004D7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9)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64305B6D" w14:textId="75497FE6" w:rsidR="00AA31E9" w:rsidRPr="004D7E40" w:rsidRDefault="00AA31E9" w:rsidP="00EE3C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7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="00661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2</w:t>
            </w:r>
            <w:r w:rsidRPr="004D7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D7E4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4D7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0.</w:t>
            </w:r>
            <w:r w:rsidR="00B7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</w:t>
            </w:r>
            <w:r w:rsidRPr="004D7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A31E9" w:rsidRPr="004D7E40" w14:paraId="0D0CAAB0" w14:textId="77777777" w:rsidTr="00EE3C0E">
        <w:trPr>
          <w:trHeight w:val="386"/>
        </w:trPr>
        <w:tc>
          <w:tcPr>
            <w:tcW w:w="1560" w:type="dxa"/>
            <w:tcBorders>
              <w:bottom w:val="single" w:sz="4" w:space="0" w:color="auto"/>
            </w:tcBorders>
          </w:tcPr>
          <w:p w14:paraId="0EF73C69" w14:textId="77777777" w:rsidR="00AA31E9" w:rsidRPr="004D7E40" w:rsidRDefault="00AA31E9" w:rsidP="00EE3C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7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 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DD5406B" w14:textId="77777777" w:rsidR="00AA31E9" w:rsidRPr="004D7E40" w:rsidRDefault="00AA31E9" w:rsidP="00EE3C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7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14 (n=18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9150C28" w14:textId="77777777" w:rsidR="00AA31E9" w:rsidRPr="004D7E40" w:rsidRDefault="00AA31E9" w:rsidP="00EE3C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7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82 (n=20)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778038B7" w14:textId="77777777" w:rsidR="00AA31E9" w:rsidRPr="004D7E40" w:rsidRDefault="00AA31E9" w:rsidP="00EE3C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7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08 (</w:t>
            </w:r>
            <w:r w:rsidRPr="004D7E4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4D7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0.268)</w:t>
            </w:r>
          </w:p>
        </w:tc>
      </w:tr>
    </w:tbl>
    <w:p w14:paraId="603440E5" w14:textId="39FCCC1F" w:rsidR="00A64F58" w:rsidRPr="00106EB9" w:rsidRDefault="00A64F58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BA1F2B" w14:textId="77777777" w:rsidR="00A64F58" w:rsidRDefault="00A64F58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B4F358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5173CD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A6335E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86BCFF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C01F83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B4187E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4499F6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F18C82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393B58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07DCC5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2DEBC6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6907F3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BF0E6E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9A663B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0C3187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7186B2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19CE6A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01A409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62753E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CF074B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BA80A6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EA764D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4838C1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D340E7" w14:textId="77777777" w:rsidR="00B64546" w:rsidRDefault="00B64546" w:rsidP="00A64F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AF7A91" w14:textId="62454AA2" w:rsidR="00472BD8" w:rsidRDefault="00C66B3C">
      <w:pPr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inline distT="0" distB="0" distL="0" distR="0" wp14:anchorId="5FEFA3E1" wp14:editId="2774C353">
            <wp:extent cx="5400040" cy="2943225"/>
            <wp:effectExtent l="0" t="0" r="0" b="9525"/>
            <wp:docPr id="517955290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955290" name="Imagen 1" descr="Diagrama&#10;&#10;Descripción generada automá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323A4">
        <w:rPr>
          <w:noProof/>
        </w:rPr>
        <w:t xml:space="preserve"> </w:t>
      </w:r>
    </w:p>
    <w:p w14:paraId="13F71109" w14:textId="20771390" w:rsidR="00791F7A" w:rsidRDefault="00F660DF" w:rsidP="00873A5A">
      <w:pPr>
        <w:jc w:val="both"/>
        <w:rPr>
          <w:noProof/>
        </w:rPr>
      </w:pPr>
      <w:r w:rsidRPr="00F660D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Pr="005E7A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lasticity in leaf area</w:t>
      </w:r>
      <w:r w:rsidRPr="005E7AE5">
        <w:rPr>
          <w:rFonts w:ascii="Times New Roman" w:hAnsi="Times New Roman" w:cs="Times New Roman"/>
          <w:sz w:val="24"/>
          <w:szCs w:val="24"/>
          <w:lang w:val="en-US"/>
        </w:rPr>
        <w:t xml:space="preserve"> for native Mexican populations and non-native Spanish populations of </w:t>
      </w:r>
      <w:r w:rsidRPr="005E7AE5">
        <w:rPr>
          <w:rFonts w:ascii="Times New Roman" w:hAnsi="Times New Roman" w:cs="Times New Roman"/>
          <w:i/>
          <w:iCs/>
          <w:sz w:val="24"/>
          <w:szCs w:val="24"/>
          <w:lang w:val="en-US"/>
        </w:rPr>
        <w:t>Datura stramonium</w:t>
      </w:r>
      <w:r w:rsidRPr="005E7AE5">
        <w:rPr>
          <w:rFonts w:ascii="Times New Roman" w:hAnsi="Times New Roman" w:cs="Times New Roman"/>
          <w:sz w:val="24"/>
          <w:szCs w:val="24"/>
          <w:lang w:val="en-US"/>
        </w:rPr>
        <w:t xml:space="preserve">. A. </w:t>
      </w:r>
      <w:r w:rsidR="00BD6571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5E7AE5">
        <w:rPr>
          <w:rFonts w:ascii="Times New Roman" w:hAnsi="Times New Roman" w:cs="Times New Roman"/>
          <w:sz w:val="24"/>
          <w:szCs w:val="24"/>
          <w:lang w:val="en-US"/>
        </w:rPr>
        <w:t xml:space="preserve">alues for </w:t>
      </w:r>
      <w:r w:rsidR="00873A5A">
        <w:rPr>
          <w:rFonts w:ascii="Times New Roman" w:hAnsi="Times New Roman" w:cs="Times New Roman"/>
          <w:sz w:val="24"/>
          <w:szCs w:val="24"/>
          <w:lang w:val="en-US"/>
        </w:rPr>
        <w:t>experiment 1</w:t>
      </w:r>
      <w:r w:rsidRPr="005E7AE5">
        <w:rPr>
          <w:rFonts w:ascii="Times New Roman" w:hAnsi="Times New Roman" w:cs="Times New Roman"/>
          <w:sz w:val="24"/>
          <w:szCs w:val="24"/>
          <w:lang w:val="en-US"/>
        </w:rPr>
        <w:t xml:space="preserve">. B. values for </w:t>
      </w:r>
      <w:r w:rsidR="00873A5A">
        <w:rPr>
          <w:rFonts w:ascii="Times New Roman" w:hAnsi="Times New Roman" w:cs="Times New Roman"/>
          <w:sz w:val="24"/>
          <w:szCs w:val="24"/>
          <w:lang w:val="en-US"/>
        </w:rPr>
        <w:t>experiment 2.</w:t>
      </w:r>
      <w:r w:rsidR="00FB34A2" w:rsidRPr="00FB34A2">
        <w:rPr>
          <w:noProof/>
        </w:rPr>
        <w:t xml:space="preserve"> </w:t>
      </w:r>
    </w:p>
    <w:p w14:paraId="41B2AA60" w14:textId="77777777" w:rsidR="00F43E3E" w:rsidRDefault="00F43E3E" w:rsidP="00873A5A">
      <w:pPr>
        <w:jc w:val="both"/>
        <w:rPr>
          <w:noProof/>
        </w:rPr>
      </w:pPr>
    </w:p>
    <w:p w14:paraId="543127F5" w14:textId="77777777" w:rsidR="00F43E3E" w:rsidRDefault="00F43E3E" w:rsidP="00873A5A">
      <w:pPr>
        <w:jc w:val="both"/>
        <w:rPr>
          <w:noProof/>
        </w:rPr>
      </w:pPr>
    </w:p>
    <w:p w14:paraId="58387960" w14:textId="77777777" w:rsidR="00F43E3E" w:rsidRDefault="00F43E3E" w:rsidP="00873A5A">
      <w:pPr>
        <w:jc w:val="both"/>
        <w:rPr>
          <w:noProof/>
        </w:rPr>
      </w:pPr>
    </w:p>
    <w:p w14:paraId="3F38E1C5" w14:textId="77777777" w:rsidR="00F43E3E" w:rsidRDefault="00F43E3E" w:rsidP="00873A5A">
      <w:pPr>
        <w:jc w:val="both"/>
        <w:rPr>
          <w:noProof/>
        </w:rPr>
      </w:pPr>
    </w:p>
    <w:p w14:paraId="42276D0F" w14:textId="77777777" w:rsidR="00F43E3E" w:rsidRDefault="00F43E3E" w:rsidP="00873A5A">
      <w:pPr>
        <w:jc w:val="both"/>
        <w:rPr>
          <w:noProof/>
        </w:rPr>
      </w:pPr>
    </w:p>
    <w:p w14:paraId="0E33017D" w14:textId="77777777" w:rsidR="00F43E3E" w:rsidRDefault="00F43E3E" w:rsidP="00873A5A">
      <w:pPr>
        <w:jc w:val="both"/>
        <w:rPr>
          <w:noProof/>
        </w:rPr>
      </w:pPr>
    </w:p>
    <w:p w14:paraId="2BA2A18E" w14:textId="77777777" w:rsidR="00F43E3E" w:rsidRDefault="00F43E3E" w:rsidP="00873A5A">
      <w:pPr>
        <w:jc w:val="both"/>
        <w:rPr>
          <w:noProof/>
        </w:rPr>
      </w:pPr>
    </w:p>
    <w:p w14:paraId="75F17B91" w14:textId="77777777" w:rsidR="00F43E3E" w:rsidRDefault="00F43E3E" w:rsidP="00873A5A">
      <w:pPr>
        <w:jc w:val="both"/>
        <w:rPr>
          <w:noProof/>
        </w:rPr>
      </w:pPr>
    </w:p>
    <w:p w14:paraId="42A05337" w14:textId="77777777" w:rsidR="00F43E3E" w:rsidRDefault="00F43E3E" w:rsidP="00873A5A">
      <w:pPr>
        <w:jc w:val="both"/>
        <w:rPr>
          <w:noProof/>
        </w:rPr>
      </w:pPr>
    </w:p>
    <w:p w14:paraId="2B8D854D" w14:textId="77777777" w:rsidR="00F43E3E" w:rsidRDefault="00F43E3E" w:rsidP="00873A5A">
      <w:pPr>
        <w:jc w:val="both"/>
        <w:rPr>
          <w:noProof/>
        </w:rPr>
      </w:pPr>
    </w:p>
    <w:p w14:paraId="7861D43E" w14:textId="77777777" w:rsidR="00F43E3E" w:rsidRDefault="00F43E3E" w:rsidP="00873A5A">
      <w:pPr>
        <w:jc w:val="both"/>
        <w:rPr>
          <w:noProof/>
        </w:rPr>
      </w:pPr>
    </w:p>
    <w:p w14:paraId="2A4F15CE" w14:textId="77777777" w:rsidR="00F43E3E" w:rsidRDefault="00F43E3E" w:rsidP="00873A5A">
      <w:pPr>
        <w:jc w:val="both"/>
        <w:rPr>
          <w:noProof/>
        </w:rPr>
      </w:pPr>
    </w:p>
    <w:p w14:paraId="3859686A" w14:textId="77777777" w:rsidR="00F43E3E" w:rsidRDefault="00F43E3E" w:rsidP="00873A5A">
      <w:pPr>
        <w:jc w:val="both"/>
        <w:rPr>
          <w:noProof/>
        </w:rPr>
      </w:pPr>
    </w:p>
    <w:p w14:paraId="0FFD010D" w14:textId="77777777" w:rsidR="00F43E3E" w:rsidRDefault="00F43E3E" w:rsidP="00873A5A">
      <w:pPr>
        <w:jc w:val="both"/>
        <w:rPr>
          <w:noProof/>
        </w:rPr>
      </w:pPr>
    </w:p>
    <w:p w14:paraId="3373216E" w14:textId="77777777" w:rsidR="00F43E3E" w:rsidRDefault="00F43E3E" w:rsidP="00873A5A">
      <w:pPr>
        <w:jc w:val="both"/>
        <w:rPr>
          <w:noProof/>
        </w:rPr>
      </w:pPr>
    </w:p>
    <w:p w14:paraId="546F85EB" w14:textId="77777777" w:rsidR="00F43E3E" w:rsidRDefault="00F43E3E" w:rsidP="00873A5A">
      <w:pPr>
        <w:jc w:val="both"/>
        <w:rPr>
          <w:noProof/>
        </w:rPr>
      </w:pPr>
    </w:p>
    <w:p w14:paraId="7ACE77E8" w14:textId="77777777" w:rsidR="00F43E3E" w:rsidRDefault="00F43E3E" w:rsidP="00873A5A">
      <w:pPr>
        <w:jc w:val="both"/>
        <w:rPr>
          <w:noProof/>
        </w:rPr>
      </w:pPr>
    </w:p>
    <w:p w14:paraId="6E902E6F" w14:textId="77777777" w:rsidR="00F43E3E" w:rsidRDefault="00F43E3E" w:rsidP="00873A5A">
      <w:pPr>
        <w:jc w:val="both"/>
        <w:rPr>
          <w:noProof/>
        </w:rPr>
      </w:pPr>
    </w:p>
    <w:p w14:paraId="64D180CD" w14:textId="3622C5FA" w:rsidR="00F43E3E" w:rsidRDefault="00F43E3E" w:rsidP="00873A5A">
      <w:pPr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inline distT="0" distB="0" distL="0" distR="0" wp14:anchorId="6F11D78B" wp14:editId="7C30153C">
            <wp:extent cx="5816465" cy="2190750"/>
            <wp:effectExtent l="0" t="0" r="0" b="0"/>
            <wp:docPr id="1734995708" name="Imagen 1" descr="Gráfico, Gráfico radial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995708" name="Imagen 1" descr="Gráfico, Gráfico radial, Gráfico de líneas&#10;&#10;Descripción generada automá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23487" cy="219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C022A" w14:textId="22E271C7" w:rsidR="00516C57" w:rsidRDefault="00516C57" w:rsidP="00873A5A">
      <w:pPr>
        <w:jc w:val="both"/>
        <w:rPr>
          <w:rFonts w:ascii="Times New Roman" w:hAnsi="Times New Roman" w:cs="Times New Roman"/>
          <w:lang w:val="en-US"/>
        </w:rPr>
      </w:pPr>
      <w:r w:rsidRPr="00BD6571">
        <w:rPr>
          <w:rFonts w:ascii="Times New Roman" w:hAnsi="Times New Roman" w:cs="Times New Roman"/>
          <w:b/>
          <w:bCs/>
          <w:lang w:val="en-US"/>
        </w:rPr>
        <w:t>Figure S2</w:t>
      </w:r>
      <w:r>
        <w:rPr>
          <w:rFonts w:ascii="Times New Roman" w:hAnsi="Times New Roman" w:cs="Times New Roman"/>
          <w:lang w:val="en-US"/>
        </w:rPr>
        <w:t xml:space="preserve"> Mean leaf size of </w:t>
      </w:r>
      <w:r w:rsidR="005461B1">
        <w:rPr>
          <w:rFonts w:ascii="Times New Roman" w:hAnsi="Times New Roman" w:cs="Times New Roman"/>
          <w:lang w:val="en-US"/>
        </w:rPr>
        <w:t>plants of</w:t>
      </w:r>
      <w:r w:rsidR="00177049">
        <w:rPr>
          <w:rFonts w:ascii="Times New Roman" w:hAnsi="Times New Roman" w:cs="Times New Roman"/>
          <w:lang w:val="en-US"/>
        </w:rPr>
        <w:t xml:space="preserve"> native and non-native populations of</w:t>
      </w:r>
      <w:r w:rsidR="005461B1">
        <w:rPr>
          <w:rFonts w:ascii="Times New Roman" w:hAnsi="Times New Roman" w:cs="Times New Roman"/>
          <w:lang w:val="en-US"/>
        </w:rPr>
        <w:t xml:space="preserve"> </w:t>
      </w:r>
      <w:r w:rsidR="005461B1">
        <w:rPr>
          <w:rFonts w:ascii="Times New Roman" w:hAnsi="Times New Roman" w:cs="Times New Roman"/>
          <w:i/>
          <w:iCs/>
          <w:lang w:val="en-US"/>
        </w:rPr>
        <w:t>D. stramonium</w:t>
      </w:r>
      <w:r w:rsidR="001D34EF">
        <w:rPr>
          <w:rFonts w:ascii="Times New Roman" w:hAnsi="Times New Roman" w:cs="Times New Roman"/>
          <w:i/>
          <w:iCs/>
          <w:lang w:val="en-US"/>
        </w:rPr>
        <w:t>.</w:t>
      </w:r>
      <w:r w:rsidR="001D34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34EF" w:rsidRPr="005E7AE5">
        <w:rPr>
          <w:rFonts w:ascii="Times New Roman" w:hAnsi="Times New Roman" w:cs="Times New Roman"/>
          <w:sz w:val="24"/>
          <w:szCs w:val="24"/>
          <w:lang w:val="en-US"/>
        </w:rPr>
        <w:t xml:space="preserve">Least square means and </w:t>
      </w:r>
      <w:r w:rsidR="001D34EF">
        <w:rPr>
          <w:rFonts w:ascii="Times New Roman" w:hAnsi="Times New Roman" w:cs="Times New Roman"/>
          <w:sz w:val="24"/>
          <w:szCs w:val="24"/>
          <w:lang w:val="en-US"/>
        </w:rPr>
        <w:t xml:space="preserve">one </w:t>
      </w:r>
      <w:r w:rsidR="001D34EF" w:rsidRPr="005E7AE5">
        <w:rPr>
          <w:rFonts w:ascii="Times New Roman" w:hAnsi="Times New Roman" w:cs="Times New Roman"/>
          <w:sz w:val="24"/>
          <w:szCs w:val="24"/>
          <w:lang w:val="en-US"/>
        </w:rPr>
        <w:t>standard error are represente</w:t>
      </w:r>
      <w:r w:rsidR="001D34EF">
        <w:rPr>
          <w:rFonts w:ascii="Times New Roman" w:hAnsi="Times New Roman" w:cs="Times New Roman"/>
          <w:sz w:val="24"/>
          <w:szCs w:val="24"/>
          <w:lang w:val="en-US"/>
        </w:rPr>
        <w:t xml:space="preserve">d. A. values for experiment 1. B. values for experiment 2. </w:t>
      </w:r>
      <w:r w:rsidR="00177049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ative</w:t>
      </w:r>
      <w:r w:rsidR="00EB579A">
        <w:rPr>
          <w:rFonts w:ascii="Times New Roman" w:hAnsi="Times New Roman" w:cs="Times New Roman"/>
          <w:lang w:val="en-US"/>
        </w:rPr>
        <w:t xml:space="preserve"> Mexican</w:t>
      </w:r>
      <w:r w:rsidR="00177049">
        <w:rPr>
          <w:rFonts w:ascii="Times New Roman" w:hAnsi="Times New Roman" w:cs="Times New Roman"/>
          <w:lang w:val="en-US"/>
        </w:rPr>
        <w:t xml:space="preserve"> populations</w:t>
      </w:r>
      <w:r w:rsidR="00CA42FD">
        <w:rPr>
          <w:rFonts w:ascii="Times New Roman" w:hAnsi="Times New Roman" w:cs="Times New Roman"/>
          <w:lang w:val="en-US"/>
        </w:rPr>
        <w:t>: Teotihuacán and Ticumán</w:t>
      </w:r>
      <w:r w:rsidR="00177049">
        <w:rPr>
          <w:rFonts w:ascii="Times New Roman" w:hAnsi="Times New Roman" w:cs="Times New Roman"/>
          <w:lang w:val="en-US"/>
        </w:rPr>
        <w:t>, N</w:t>
      </w:r>
      <w:r>
        <w:rPr>
          <w:rFonts w:ascii="Times New Roman" w:hAnsi="Times New Roman" w:cs="Times New Roman"/>
          <w:lang w:val="en-US"/>
        </w:rPr>
        <w:t xml:space="preserve">on-native </w:t>
      </w:r>
      <w:r w:rsidR="00EB579A">
        <w:rPr>
          <w:rFonts w:ascii="Times New Roman" w:hAnsi="Times New Roman" w:cs="Times New Roman"/>
          <w:lang w:val="en-US"/>
        </w:rPr>
        <w:t>Spanish</w:t>
      </w:r>
      <w:r w:rsidR="00CA42FD">
        <w:rPr>
          <w:rFonts w:ascii="Times New Roman" w:hAnsi="Times New Roman" w:cs="Times New Roman"/>
          <w:lang w:val="en-US"/>
        </w:rPr>
        <w:t xml:space="preserve"> </w:t>
      </w:r>
      <w:r w:rsidR="00675853">
        <w:rPr>
          <w:rFonts w:ascii="Times New Roman" w:hAnsi="Times New Roman" w:cs="Times New Roman"/>
          <w:lang w:val="en-US"/>
        </w:rPr>
        <w:t>populations</w:t>
      </w:r>
      <w:r w:rsidR="00177049">
        <w:rPr>
          <w:rFonts w:ascii="Times New Roman" w:hAnsi="Times New Roman" w:cs="Times New Roman"/>
          <w:lang w:val="en-US"/>
        </w:rPr>
        <w:t xml:space="preserve">: Valdeflores and Zubia. </w:t>
      </w:r>
    </w:p>
    <w:p w14:paraId="1C85A64F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06DC4FA3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759134E2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3C3A15F3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202DB877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4A2FB14C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0F69D757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6F68AB7A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6A31A453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1A8AA550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6F162C90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03170F15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6CCF29A5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08661F28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571E2AD6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268064E2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056CCDFC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02854B59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285A263F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5669FC62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75A69146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0991D3FB" w14:textId="77777777" w:rsidR="0097681B" w:rsidRDefault="0097681B" w:rsidP="009768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E60E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ange for tolerance values found in previous studies.</w:t>
      </w:r>
    </w:p>
    <w:tbl>
      <w:tblPr>
        <w:tblW w:w="96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4"/>
        <w:gridCol w:w="2161"/>
        <w:gridCol w:w="2394"/>
        <w:gridCol w:w="3116"/>
      </w:tblGrid>
      <w:tr w:rsidR="002752E1" w:rsidRPr="004F75A4" w14:paraId="455304C7" w14:textId="77777777" w:rsidTr="00165414">
        <w:trPr>
          <w:trHeight w:val="299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DF7E3" w14:textId="77777777" w:rsidR="0097681B" w:rsidRPr="004F75A4" w:rsidRDefault="0097681B" w:rsidP="00165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Stud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B7FAF" w14:textId="77777777" w:rsidR="0097681B" w:rsidRPr="004F75A4" w:rsidRDefault="0097681B" w:rsidP="00165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E033D" w14:textId="77777777" w:rsidR="0097681B" w:rsidRPr="004F75A4" w:rsidRDefault="0097681B" w:rsidP="00165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Tolerance measure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F0A82" w14:textId="77777777" w:rsidR="0097681B" w:rsidRPr="004F75A4" w:rsidRDefault="0097681B" w:rsidP="00165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Tolerance range</w:t>
            </w:r>
          </w:p>
        </w:tc>
      </w:tr>
      <w:tr w:rsidR="00CB368D" w:rsidRPr="004F75A4" w14:paraId="0584AE5D" w14:textId="77777777" w:rsidTr="0016541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2155" w14:textId="77777777" w:rsidR="0097681B" w:rsidRPr="004F75A4" w:rsidRDefault="0097681B" w:rsidP="0016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Croy et al.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87F5" w14:textId="77777777" w:rsidR="0097681B" w:rsidRPr="004F75A4" w:rsidRDefault="0097681B" w:rsidP="0016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PE"/>
              </w:rPr>
              <w:t>Phragmites 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7FD2" w14:textId="77777777" w:rsidR="0097681B" w:rsidRPr="004F75A4" w:rsidRDefault="0097681B" w:rsidP="0016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log response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6F82" w14:textId="62F917C0" w:rsidR="0097681B" w:rsidRPr="004F75A4" w:rsidRDefault="0097681B" w:rsidP="00D3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approximately from -1</w:t>
            </w:r>
            <w:r w:rsidR="00D1687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.0</w:t>
            </w: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 xml:space="preserve"> to 0.5</w:t>
            </w:r>
          </w:p>
        </w:tc>
      </w:tr>
      <w:tr w:rsidR="002752E1" w:rsidRPr="004F75A4" w14:paraId="7FD03E4F" w14:textId="77777777" w:rsidTr="0016541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9B5E" w14:textId="41B2A052" w:rsidR="002752E1" w:rsidRPr="004F75A4" w:rsidRDefault="002752E1" w:rsidP="0016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Forno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 xml:space="preserve"> et al. 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2E94" w14:textId="75430AA7" w:rsidR="002752E1" w:rsidRPr="004F75A4" w:rsidRDefault="002752E1" w:rsidP="0016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P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PE"/>
              </w:rPr>
              <w:t>Datura stramon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6D4E8" w14:textId="58B1D24A" w:rsidR="002752E1" w:rsidRPr="004F75A4" w:rsidRDefault="007C4C31" w:rsidP="0016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ACE9" w14:textId="3BDAAAD4" w:rsidR="002752E1" w:rsidRPr="004F75A4" w:rsidRDefault="00A550AB" w:rsidP="00D3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f</w:t>
            </w:r>
            <w:r w:rsidR="00CB368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rom -</w:t>
            </w:r>
            <w:r w:rsidR="00875539">
              <w:t xml:space="preserve"> </w:t>
            </w:r>
            <w:r w:rsidR="00875539" w:rsidRPr="00875539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</w:t>
            </w:r>
            <w:r w:rsidR="00875539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 xml:space="preserve">6 </w:t>
            </w:r>
            <w:r w:rsidR="00CB368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 xml:space="preserve">to </w:t>
            </w:r>
            <w:r w:rsidR="00CB368D" w:rsidRPr="00CB368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</w:t>
            </w:r>
            <w:r w:rsidR="00E53948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5</w:t>
            </w:r>
          </w:p>
        </w:tc>
      </w:tr>
      <w:tr w:rsidR="00CB368D" w:rsidRPr="004F75A4" w14:paraId="32B3FCF6" w14:textId="77777777" w:rsidTr="0016541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DAFC" w14:textId="77777777" w:rsidR="0097681B" w:rsidRPr="004F75A4" w:rsidRDefault="0097681B" w:rsidP="0016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Garrido et al.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CE0B" w14:textId="77777777" w:rsidR="0097681B" w:rsidRPr="004F75A4" w:rsidRDefault="0097681B" w:rsidP="0016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PE"/>
              </w:rPr>
              <w:t>Datura stramon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1CF6" w14:textId="77777777" w:rsidR="0097681B" w:rsidRPr="004F75A4" w:rsidRDefault="0097681B" w:rsidP="0016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0692" w14:textId="77777777" w:rsidR="0097681B" w:rsidRPr="004F75A4" w:rsidRDefault="0097681B" w:rsidP="00D3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approximately from -0.7 to 0.2</w:t>
            </w:r>
          </w:p>
        </w:tc>
      </w:tr>
      <w:tr w:rsidR="00CB368D" w:rsidRPr="004F75A4" w14:paraId="21EBD43C" w14:textId="77777777" w:rsidTr="0016541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2EC0" w14:textId="77777777" w:rsidR="0097681B" w:rsidRPr="004F75A4" w:rsidRDefault="0097681B" w:rsidP="0016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Giraldo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5D3C" w14:textId="77777777" w:rsidR="0097681B" w:rsidRPr="004F75A4" w:rsidRDefault="0097681B" w:rsidP="0016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PE"/>
              </w:rPr>
              <w:t>Datura stramon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8656" w14:textId="77777777" w:rsidR="0097681B" w:rsidRPr="004F75A4" w:rsidRDefault="0097681B" w:rsidP="0016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6C47" w14:textId="77777777" w:rsidR="0097681B" w:rsidRPr="004F75A4" w:rsidRDefault="0097681B" w:rsidP="00D3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approximately from -0.6 to 0.6</w:t>
            </w:r>
          </w:p>
        </w:tc>
      </w:tr>
      <w:tr w:rsidR="00CB368D" w:rsidRPr="004F75A4" w14:paraId="7EA31249" w14:textId="77777777" w:rsidTr="0016541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BFC3" w14:textId="77777777" w:rsidR="0097681B" w:rsidRPr="004F75A4" w:rsidRDefault="0097681B" w:rsidP="0016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Vargas-Ortiz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7E00" w14:textId="77777777" w:rsidR="0097681B" w:rsidRPr="004F75A4" w:rsidRDefault="0097681B" w:rsidP="0016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PE"/>
              </w:rPr>
              <w:t xml:space="preserve">Amaranthus </w:t>
            </w:r>
            <w:proofErr w:type="spellStart"/>
            <w:r w:rsidRPr="004F75A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PE"/>
              </w:rPr>
              <w:t>cruentus</w:t>
            </w:r>
            <w:proofErr w:type="spellEnd"/>
            <w:r w:rsidRPr="004F75A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P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77AE" w14:textId="77777777" w:rsidR="0097681B" w:rsidRPr="004F75A4" w:rsidRDefault="0097681B" w:rsidP="0016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1219" w14:textId="3ED604A2" w:rsidR="0097681B" w:rsidRPr="004F75A4" w:rsidRDefault="0097681B" w:rsidP="00D3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approximately from -0.8</w:t>
            </w:r>
            <w:r w:rsidR="00037881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 xml:space="preserve"> </w:t>
            </w: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to -0.1</w:t>
            </w:r>
          </w:p>
        </w:tc>
      </w:tr>
      <w:tr w:rsidR="00CB368D" w:rsidRPr="004F75A4" w14:paraId="47C29442" w14:textId="77777777" w:rsidTr="0016541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661E" w14:textId="77777777" w:rsidR="0097681B" w:rsidRPr="004F75A4" w:rsidRDefault="0097681B" w:rsidP="0016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Wise et al.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6072" w14:textId="77777777" w:rsidR="0097681B" w:rsidRPr="004F75A4" w:rsidRDefault="0097681B" w:rsidP="0016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PE"/>
              </w:rPr>
              <w:t xml:space="preserve">Solanum </w:t>
            </w:r>
            <w:proofErr w:type="spellStart"/>
            <w:r w:rsidRPr="004F75A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PE"/>
              </w:rPr>
              <w:t>carolin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BD32" w14:textId="77777777" w:rsidR="0097681B" w:rsidRPr="004F75A4" w:rsidRDefault="0097681B" w:rsidP="0016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slop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0174" w14:textId="77777777" w:rsidR="0097681B" w:rsidRPr="004F75A4" w:rsidRDefault="0097681B" w:rsidP="00D3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approximately from -0.4 to 0.7</w:t>
            </w:r>
          </w:p>
        </w:tc>
      </w:tr>
      <w:tr w:rsidR="00CB368D" w:rsidRPr="004F75A4" w14:paraId="194B7246" w14:textId="77777777" w:rsidTr="0016541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8F02" w14:textId="77777777" w:rsidR="0097681B" w:rsidRPr="004F75A4" w:rsidRDefault="0097681B" w:rsidP="0016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Experimen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E9D6" w14:textId="77777777" w:rsidR="0097681B" w:rsidRPr="004F75A4" w:rsidRDefault="0097681B" w:rsidP="0016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PE"/>
              </w:rPr>
              <w:t>Datura stramon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93BA" w14:textId="77777777" w:rsidR="0097681B" w:rsidRPr="004F75A4" w:rsidRDefault="0097681B" w:rsidP="0016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305F" w14:textId="77777777" w:rsidR="0097681B" w:rsidRPr="004F75A4" w:rsidRDefault="0097681B" w:rsidP="00D3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from -0.6 to 0.8</w:t>
            </w:r>
          </w:p>
        </w:tc>
      </w:tr>
      <w:tr w:rsidR="00CB368D" w:rsidRPr="004F75A4" w14:paraId="0D55E44C" w14:textId="77777777" w:rsidTr="00165414">
        <w:trPr>
          <w:trHeight w:val="29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B9F06" w14:textId="77777777" w:rsidR="0097681B" w:rsidRPr="004F75A4" w:rsidRDefault="0097681B" w:rsidP="0016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Experimen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0A0D8" w14:textId="77777777" w:rsidR="0097681B" w:rsidRPr="004F75A4" w:rsidRDefault="0097681B" w:rsidP="00165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PE"/>
              </w:rPr>
              <w:t>Datura stramon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73517" w14:textId="77777777" w:rsidR="0097681B" w:rsidRPr="004F75A4" w:rsidRDefault="0097681B" w:rsidP="00165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C9D29" w14:textId="541301BB" w:rsidR="0097681B" w:rsidRPr="004F75A4" w:rsidRDefault="0097681B" w:rsidP="00D3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4F75A4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from -0.5 to 0.</w:t>
            </w:r>
            <w:r w:rsidR="00381DD6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6</w:t>
            </w:r>
          </w:p>
        </w:tc>
      </w:tr>
    </w:tbl>
    <w:p w14:paraId="3323E624" w14:textId="77777777" w:rsidR="0097681B" w:rsidRPr="00106EB9" w:rsidRDefault="0097681B" w:rsidP="0097681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Estimated from reaction norms (Fig.4 in Wise et al. 2008)</w:t>
      </w:r>
    </w:p>
    <w:p w14:paraId="2550030D" w14:textId="77777777" w:rsidR="0097681B" w:rsidRDefault="0097681B" w:rsidP="00873A5A">
      <w:pPr>
        <w:jc w:val="both"/>
        <w:rPr>
          <w:rFonts w:ascii="Times New Roman" w:hAnsi="Times New Roman" w:cs="Times New Roman"/>
          <w:lang w:val="en-US"/>
        </w:rPr>
      </w:pPr>
    </w:p>
    <w:p w14:paraId="442A6A43" w14:textId="77777777" w:rsidR="00883C49" w:rsidRDefault="00883C49" w:rsidP="00873A5A">
      <w:pPr>
        <w:jc w:val="both"/>
        <w:rPr>
          <w:rFonts w:ascii="Times New Roman" w:hAnsi="Times New Roman" w:cs="Times New Roman"/>
          <w:lang w:val="en-US"/>
        </w:rPr>
      </w:pPr>
    </w:p>
    <w:p w14:paraId="12C08321" w14:textId="77777777" w:rsidR="00A101B5" w:rsidRDefault="00A101B5" w:rsidP="00873A5A">
      <w:pPr>
        <w:jc w:val="both"/>
        <w:rPr>
          <w:rFonts w:ascii="Times New Roman" w:hAnsi="Times New Roman" w:cs="Times New Roman"/>
          <w:lang w:val="en-US"/>
        </w:rPr>
      </w:pPr>
    </w:p>
    <w:p w14:paraId="261CF051" w14:textId="77777777" w:rsidR="00A101B5" w:rsidRDefault="00A101B5" w:rsidP="00873A5A">
      <w:pPr>
        <w:jc w:val="both"/>
        <w:rPr>
          <w:rFonts w:ascii="Times New Roman" w:hAnsi="Times New Roman" w:cs="Times New Roman"/>
          <w:lang w:val="en-US"/>
        </w:rPr>
      </w:pPr>
    </w:p>
    <w:p w14:paraId="19CC94F0" w14:textId="77777777" w:rsidR="000D3867" w:rsidRDefault="000D3867" w:rsidP="00873A5A">
      <w:pPr>
        <w:jc w:val="both"/>
        <w:rPr>
          <w:rFonts w:ascii="Times New Roman" w:hAnsi="Times New Roman" w:cs="Times New Roman"/>
          <w:lang w:val="en-US"/>
        </w:rPr>
      </w:pPr>
    </w:p>
    <w:p w14:paraId="6DA36E07" w14:textId="77777777" w:rsidR="000D3867" w:rsidRDefault="000D3867" w:rsidP="00873A5A">
      <w:pPr>
        <w:jc w:val="both"/>
        <w:rPr>
          <w:rFonts w:ascii="Times New Roman" w:hAnsi="Times New Roman" w:cs="Times New Roman"/>
          <w:lang w:val="en-US"/>
        </w:rPr>
      </w:pPr>
    </w:p>
    <w:p w14:paraId="53DB3369" w14:textId="77777777" w:rsidR="000D3867" w:rsidRDefault="000D3867" w:rsidP="00873A5A">
      <w:pPr>
        <w:jc w:val="both"/>
        <w:rPr>
          <w:rFonts w:ascii="Times New Roman" w:hAnsi="Times New Roman" w:cs="Times New Roman"/>
          <w:lang w:val="en-US"/>
        </w:rPr>
      </w:pPr>
    </w:p>
    <w:p w14:paraId="6BB6DE3E" w14:textId="77777777" w:rsidR="000D3867" w:rsidRDefault="000D3867" w:rsidP="00873A5A">
      <w:pPr>
        <w:jc w:val="both"/>
        <w:rPr>
          <w:rFonts w:ascii="Times New Roman" w:hAnsi="Times New Roman" w:cs="Times New Roman"/>
          <w:lang w:val="en-US"/>
        </w:rPr>
      </w:pPr>
    </w:p>
    <w:p w14:paraId="74F1E12F" w14:textId="77777777" w:rsidR="000D3867" w:rsidRDefault="000D3867" w:rsidP="00873A5A">
      <w:pPr>
        <w:jc w:val="both"/>
        <w:rPr>
          <w:rFonts w:ascii="Times New Roman" w:hAnsi="Times New Roman" w:cs="Times New Roman"/>
          <w:lang w:val="en-US"/>
        </w:rPr>
      </w:pPr>
    </w:p>
    <w:p w14:paraId="2C47DD4D" w14:textId="77777777" w:rsidR="000D3867" w:rsidRDefault="000D3867" w:rsidP="00873A5A">
      <w:pPr>
        <w:jc w:val="both"/>
        <w:rPr>
          <w:rFonts w:ascii="Times New Roman" w:hAnsi="Times New Roman" w:cs="Times New Roman"/>
          <w:lang w:val="en-US"/>
        </w:rPr>
      </w:pPr>
    </w:p>
    <w:p w14:paraId="456C8EF6" w14:textId="77777777" w:rsidR="000D3867" w:rsidRDefault="000D3867" w:rsidP="00873A5A">
      <w:pPr>
        <w:jc w:val="both"/>
        <w:rPr>
          <w:rFonts w:ascii="Times New Roman" w:hAnsi="Times New Roman" w:cs="Times New Roman"/>
          <w:lang w:val="en-US"/>
        </w:rPr>
      </w:pPr>
    </w:p>
    <w:p w14:paraId="76937998" w14:textId="77777777" w:rsidR="000D3867" w:rsidRDefault="000D3867" w:rsidP="00873A5A">
      <w:pPr>
        <w:jc w:val="both"/>
        <w:rPr>
          <w:rFonts w:ascii="Times New Roman" w:hAnsi="Times New Roman" w:cs="Times New Roman"/>
          <w:lang w:val="en-US"/>
        </w:rPr>
      </w:pPr>
    </w:p>
    <w:p w14:paraId="0815C95D" w14:textId="77777777" w:rsidR="000D3867" w:rsidRDefault="000D3867" w:rsidP="00873A5A">
      <w:pPr>
        <w:jc w:val="both"/>
        <w:rPr>
          <w:rFonts w:ascii="Times New Roman" w:hAnsi="Times New Roman" w:cs="Times New Roman"/>
          <w:lang w:val="en-US"/>
        </w:rPr>
      </w:pPr>
    </w:p>
    <w:p w14:paraId="4E647947" w14:textId="77777777" w:rsidR="000D3867" w:rsidRDefault="000D3867" w:rsidP="00873A5A">
      <w:pPr>
        <w:jc w:val="both"/>
        <w:rPr>
          <w:rFonts w:ascii="Times New Roman" w:hAnsi="Times New Roman" w:cs="Times New Roman"/>
          <w:lang w:val="en-US"/>
        </w:rPr>
      </w:pPr>
    </w:p>
    <w:p w14:paraId="70DDDDBC" w14:textId="77777777" w:rsidR="000D3867" w:rsidRDefault="000D3867" w:rsidP="00873A5A">
      <w:pPr>
        <w:jc w:val="both"/>
        <w:rPr>
          <w:rFonts w:ascii="Times New Roman" w:hAnsi="Times New Roman" w:cs="Times New Roman"/>
          <w:lang w:val="en-US"/>
        </w:rPr>
      </w:pPr>
    </w:p>
    <w:p w14:paraId="630F8036" w14:textId="77777777" w:rsidR="000D3867" w:rsidRDefault="000D3867" w:rsidP="00873A5A">
      <w:pPr>
        <w:jc w:val="both"/>
        <w:rPr>
          <w:rFonts w:ascii="Times New Roman" w:hAnsi="Times New Roman" w:cs="Times New Roman"/>
          <w:lang w:val="en-US"/>
        </w:rPr>
      </w:pPr>
    </w:p>
    <w:p w14:paraId="47F4729D" w14:textId="77777777" w:rsidR="000D3867" w:rsidRDefault="000D3867" w:rsidP="00873A5A">
      <w:pPr>
        <w:jc w:val="both"/>
        <w:rPr>
          <w:rFonts w:ascii="Times New Roman" w:hAnsi="Times New Roman" w:cs="Times New Roman"/>
          <w:lang w:val="en-US"/>
        </w:rPr>
      </w:pPr>
    </w:p>
    <w:p w14:paraId="6235AB20" w14:textId="77777777" w:rsidR="000D3867" w:rsidRDefault="000D3867" w:rsidP="00873A5A">
      <w:pPr>
        <w:jc w:val="both"/>
        <w:rPr>
          <w:rFonts w:ascii="Times New Roman" w:hAnsi="Times New Roman" w:cs="Times New Roman"/>
          <w:lang w:val="en-US"/>
        </w:rPr>
      </w:pPr>
    </w:p>
    <w:p w14:paraId="5F9E7872" w14:textId="77777777" w:rsidR="000D3867" w:rsidRDefault="000D3867" w:rsidP="00873A5A">
      <w:pPr>
        <w:jc w:val="both"/>
        <w:rPr>
          <w:rFonts w:ascii="Times New Roman" w:hAnsi="Times New Roman" w:cs="Times New Roman"/>
          <w:lang w:val="en-US"/>
        </w:rPr>
      </w:pPr>
    </w:p>
    <w:p w14:paraId="0026FDC8" w14:textId="77777777" w:rsidR="000D3867" w:rsidRDefault="000D3867" w:rsidP="00873A5A">
      <w:pPr>
        <w:jc w:val="both"/>
        <w:rPr>
          <w:rFonts w:ascii="Times New Roman" w:hAnsi="Times New Roman" w:cs="Times New Roman"/>
          <w:lang w:val="en-US"/>
        </w:rPr>
      </w:pPr>
    </w:p>
    <w:p w14:paraId="78DC3265" w14:textId="77777777" w:rsidR="000D3867" w:rsidRDefault="000D3867" w:rsidP="00873A5A">
      <w:pPr>
        <w:jc w:val="both"/>
        <w:rPr>
          <w:rFonts w:ascii="Times New Roman" w:hAnsi="Times New Roman" w:cs="Times New Roman"/>
          <w:lang w:val="en-US"/>
        </w:rPr>
      </w:pPr>
    </w:p>
    <w:p w14:paraId="510CD658" w14:textId="77777777" w:rsidR="00A101B5" w:rsidRDefault="00A101B5" w:rsidP="00873A5A">
      <w:pPr>
        <w:jc w:val="both"/>
        <w:rPr>
          <w:rFonts w:ascii="Times New Roman" w:hAnsi="Times New Roman" w:cs="Times New Roman"/>
          <w:lang w:val="en-US"/>
        </w:rPr>
      </w:pPr>
    </w:p>
    <w:p w14:paraId="179BE6CA" w14:textId="77777777" w:rsidR="00A101B5" w:rsidRDefault="00A101B5" w:rsidP="00873A5A">
      <w:pPr>
        <w:jc w:val="both"/>
        <w:rPr>
          <w:rFonts w:ascii="Times New Roman" w:hAnsi="Times New Roman" w:cs="Times New Roman"/>
          <w:lang w:val="en-US"/>
        </w:rPr>
      </w:pPr>
    </w:p>
    <w:p w14:paraId="689272AF" w14:textId="77777777" w:rsidR="00A101B5" w:rsidRPr="000D3867" w:rsidRDefault="00A101B5" w:rsidP="00873A5A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41677FEE" w14:textId="67E8194A" w:rsidR="00883C49" w:rsidRPr="000D3867" w:rsidRDefault="00883C49" w:rsidP="00873A5A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0D386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lastRenderedPageBreak/>
        <w:t>References</w:t>
      </w:r>
    </w:p>
    <w:p w14:paraId="207D5E19" w14:textId="77777777" w:rsidR="00D55A1E" w:rsidRPr="00D55A1E" w:rsidRDefault="00D55A1E" w:rsidP="00D55A1E">
      <w:pPr>
        <w:spacing w:line="240" w:lineRule="auto"/>
        <w:ind w:left="426" w:hanging="426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D55A1E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 xml:space="preserve">Croy JR, Meyerson LA, Allen WJ, et al (2020) Lineage and latitudinal variation in </w:t>
      </w:r>
      <w:r w:rsidRPr="00D55A1E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PE"/>
        </w:rPr>
        <w:t>Phragmites australis</w:t>
      </w:r>
      <w:r w:rsidRPr="00D55A1E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 xml:space="preserve"> tolerance to herbivory: implications for invasion success. Oikos 129:1341–1357. </w:t>
      </w:r>
      <w:hyperlink r:id="rId10" w:history="1">
        <w:r w:rsidRPr="00D55A1E">
          <w:rPr>
            <w:rFonts w:ascii="Times New Roman" w:eastAsia="Times New Roman" w:hAnsi="Times New Roman" w:cs="Times New Roman"/>
            <w:sz w:val="24"/>
            <w:szCs w:val="24"/>
            <w:u w:val="single"/>
            <w:lang w:val="en-US" w:eastAsia="es-PE"/>
          </w:rPr>
          <w:t>https://doi.org/10.1111/oik.07260</w:t>
        </w:r>
      </w:hyperlink>
    </w:p>
    <w:p w14:paraId="048FB6E8" w14:textId="77777777" w:rsidR="00D55A1E" w:rsidRPr="00D1687D" w:rsidRDefault="00D55A1E" w:rsidP="00D55A1E">
      <w:pPr>
        <w:spacing w:line="240" w:lineRule="auto"/>
        <w:ind w:left="426" w:hanging="426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proofErr w:type="spellStart"/>
      <w:r w:rsidRPr="00D55A1E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Fornoni</w:t>
      </w:r>
      <w:proofErr w:type="spellEnd"/>
      <w:r w:rsidRPr="00D55A1E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 xml:space="preserve"> J, Valverde PL, Núñez-Farfán J (2003) Quantitative genetics of plant tolerance and resistance against natural enemies of two natural populations of. </w:t>
      </w:r>
      <w:r w:rsidRPr="00D1687D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Evolutionary Ecology Research 5:1049–1065</w:t>
      </w:r>
    </w:p>
    <w:p w14:paraId="1868A33F" w14:textId="77777777" w:rsidR="00D55A1E" w:rsidRPr="00D55A1E" w:rsidRDefault="00D55A1E" w:rsidP="00D55A1E">
      <w:pPr>
        <w:spacing w:line="240" w:lineRule="auto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PE" w:eastAsia="es-PE"/>
        </w:rPr>
      </w:pPr>
      <w:r w:rsidRPr="00D55A1E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 xml:space="preserve">Garrido E, Bennett AE, </w:t>
      </w:r>
      <w:proofErr w:type="spellStart"/>
      <w:r w:rsidRPr="00D55A1E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Fornoni</w:t>
      </w:r>
      <w:proofErr w:type="spellEnd"/>
      <w:r w:rsidRPr="00D55A1E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 xml:space="preserve"> J, Strauss SY (2010) Variation in arbuscular mycorrhizal fungi colonization modifies the expression of tolerance to above‐ground defoliation. </w:t>
      </w:r>
      <w:proofErr w:type="spellStart"/>
      <w:r w:rsidRPr="00D55A1E">
        <w:rPr>
          <w:rFonts w:ascii="Times New Roman" w:eastAsia="Times New Roman" w:hAnsi="Times New Roman" w:cs="Times New Roman"/>
          <w:sz w:val="24"/>
          <w:szCs w:val="24"/>
          <w:lang w:val="es-PE" w:eastAsia="es-PE"/>
        </w:rPr>
        <w:t>Journal</w:t>
      </w:r>
      <w:proofErr w:type="spellEnd"/>
      <w:r w:rsidRPr="00D55A1E">
        <w:rPr>
          <w:rFonts w:ascii="Times New Roman" w:eastAsia="Times New Roman" w:hAnsi="Times New Roman" w:cs="Times New Roman"/>
          <w:sz w:val="24"/>
          <w:szCs w:val="24"/>
          <w:lang w:val="es-PE" w:eastAsia="es-PE"/>
        </w:rPr>
        <w:t xml:space="preserve"> </w:t>
      </w:r>
      <w:proofErr w:type="spellStart"/>
      <w:r w:rsidRPr="00D55A1E">
        <w:rPr>
          <w:rFonts w:ascii="Times New Roman" w:eastAsia="Times New Roman" w:hAnsi="Times New Roman" w:cs="Times New Roman"/>
          <w:sz w:val="24"/>
          <w:szCs w:val="24"/>
          <w:lang w:val="es-PE" w:eastAsia="es-PE"/>
        </w:rPr>
        <w:t>of</w:t>
      </w:r>
      <w:proofErr w:type="spellEnd"/>
      <w:r w:rsidRPr="00D55A1E">
        <w:rPr>
          <w:rFonts w:ascii="Times New Roman" w:eastAsia="Times New Roman" w:hAnsi="Times New Roman" w:cs="Times New Roman"/>
          <w:sz w:val="24"/>
          <w:szCs w:val="24"/>
          <w:lang w:val="es-PE" w:eastAsia="es-PE"/>
        </w:rPr>
        <w:t xml:space="preserve"> </w:t>
      </w:r>
      <w:proofErr w:type="spellStart"/>
      <w:r w:rsidRPr="00D55A1E">
        <w:rPr>
          <w:rFonts w:ascii="Times New Roman" w:eastAsia="Times New Roman" w:hAnsi="Times New Roman" w:cs="Times New Roman"/>
          <w:sz w:val="24"/>
          <w:szCs w:val="24"/>
          <w:lang w:val="es-PE" w:eastAsia="es-PE"/>
        </w:rPr>
        <w:t>Ecology</w:t>
      </w:r>
      <w:proofErr w:type="spellEnd"/>
      <w:r w:rsidRPr="00D55A1E">
        <w:rPr>
          <w:rFonts w:ascii="Times New Roman" w:eastAsia="Times New Roman" w:hAnsi="Times New Roman" w:cs="Times New Roman"/>
          <w:sz w:val="24"/>
          <w:szCs w:val="24"/>
          <w:lang w:val="es-PE" w:eastAsia="es-PE"/>
        </w:rPr>
        <w:t xml:space="preserve"> 98:43–49. </w:t>
      </w:r>
      <w:hyperlink r:id="rId11" w:history="1">
        <w:r w:rsidRPr="00D55A1E">
          <w:rPr>
            <w:rFonts w:ascii="Times New Roman" w:eastAsia="Times New Roman" w:hAnsi="Times New Roman" w:cs="Times New Roman"/>
            <w:sz w:val="24"/>
            <w:szCs w:val="24"/>
            <w:u w:val="single"/>
            <w:lang w:val="es-PE" w:eastAsia="es-PE"/>
          </w:rPr>
          <w:t>https://doi.org/10.1111/j.1365-2745.2009.01586.x</w:t>
        </w:r>
      </w:hyperlink>
    </w:p>
    <w:p w14:paraId="014B6DE0" w14:textId="77777777" w:rsidR="00D55A1E" w:rsidRPr="00D55A1E" w:rsidRDefault="00D55A1E" w:rsidP="00D55A1E">
      <w:pPr>
        <w:spacing w:line="240" w:lineRule="auto"/>
        <w:ind w:left="426" w:hanging="426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D55A1E">
        <w:rPr>
          <w:rFonts w:ascii="Times New Roman" w:eastAsia="Times New Roman" w:hAnsi="Times New Roman" w:cs="Times New Roman"/>
          <w:sz w:val="24"/>
          <w:szCs w:val="24"/>
          <w:lang w:val="es-PE" w:eastAsia="es-PE"/>
        </w:rPr>
        <w:t xml:space="preserve">Giraldo </w:t>
      </w:r>
      <w:proofErr w:type="spellStart"/>
      <w:r w:rsidRPr="00D55A1E">
        <w:rPr>
          <w:rFonts w:ascii="Times New Roman" w:eastAsia="Times New Roman" w:hAnsi="Times New Roman" w:cs="Times New Roman"/>
          <w:sz w:val="24"/>
          <w:szCs w:val="24"/>
          <w:lang w:val="es-PE" w:eastAsia="es-PE"/>
        </w:rPr>
        <w:t>Kalil</w:t>
      </w:r>
      <w:proofErr w:type="spellEnd"/>
      <w:r w:rsidRPr="00D55A1E">
        <w:rPr>
          <w:rFonts w:ascii="Times New Roman" w:eastAsia="Times New Roman" w:hAnsi="Times New Roman" w:cs="Times New Roman"/>
          <w:sz w:val="24"/>
          <w:szCs w:val="24"/>
          <w:lang w:val="es-PE" w:eastAsia="es-PE"/>
        </w:rPr>
        <w:t xml:space="preserve"> LJ (2015) Efecto del sistema de apareamiento de </w:t>
      </w:r>
      <w:r w:rsidRPr="00D55A1E">
        <w:rPr>
          <w:rFonts w:ascii="Times New Roman" w:eastAsia="Times New Roman" w:hAnsi="Times New Roman" w:cs="Times New Roman"/>
          <w:i/>
          <w:iCs/>
          <w:sz w:val="24"/>
          <w:szCs w:val="24"/>
          <w:lang w:val="es-PE" w:eastAsia="es-PE"/>
        </w:rPr>
        <w:t>Datura stramonium</w:t>
      </w:r>
      <w:r w:rsidRPr="00D55A1E">
        <w:rPr>
          <w:rFonts w:ascii="Times New Roman" w:eastAsia="Times New Roman" w:hAnsi="Times New Roman" w:cs="Times New Roman"/>
          <w:sz w:val="24"/>
          <w:szCs w:val="24"/>
          <w:lang w:val="es-PE" w:eastAsia="es-PE"/>
        </w:rPr>
        <w:t xml:space="preserve"> en las estrategias de defensa contra herbívoros. </w:t>
      </w:r>
      <w:r w:rsidRPr="00D55A1E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 xml:space="preserve">Tesis de </w:t>
      </w:r>
      <w:proofErr w:type="spellStart"/>
      <w:r w:rsidRPr="00D55A1E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Maestría</w:t>
      </w:r>
      <w:proofErr w:type="spellEnd"/>
      <w:r w:rsidRPr="00D55A1E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, UNAM</w:t>
      </w:r>
    </w:p>
    <w:p w14:paraId="45C2D083" w14:textId="77777777" w:rsidR="00D55A1E" w:rsidRPr="00D55A1E" w:rsidRDefault="00D55A1E" w:rsidP="00D55A1E">
      <w:pPr>
        <w:spacing w:line="240" w:lineRule="auto"/>
        <w:ind w:left="426" w:hanging="426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D55A1E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 xml:space="preserve">Vargas-Ortiz E, </w:t>
      </w:r>
      <w:proofErr w:type="spellStart"/>
      <w:r w:rsidRPr="00D55A1E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Délano</w:t>
      </w:r>
      <w:proofErr w:type="spellEnd"/>
      <w:r w:rsidRPr="00D55A1E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>-Frier JP, Tiessen A (2015) The tolerance of grain amaranth (</w:t>
      </w:r>
      <w:r w:rsidRPr="00D55A1E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PE"/>
        </w:rPr>
        <w:t xml:space="preserve">Amaranthus </w:t>
      </w:r>
      <w:proofErr w:type="spellStart"/>
      <w:r w:rsidRPr="00D55A1E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PE"/>
        </w:rPr>
        <w:t>cruentus</w:t>
      </w:r>
      <w:proofErr w:type="spellEnd"/>
      <w:r w:rsidRPr="00D55A1E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 xml:space="preserve"> L.) to defoliation during vegetative growth is compromised during flowering. Plant Physiology and Biochemistry 91:36–40. </w:t>
      </w:r>
      <w:hyperlink r:id="rId12" w:history="1">
        <w:r w:rsidRPr="00D55A1E">
          <w:rPr>
            <w:rFonts w:ascii="Times New Roman" w:eastAsia="Times New Roman" w:hAnsi="Times New Roman" w:cs="Times New Roman"/>
            <w:sz w:val="24"/>
            <w:szCs w:val="24"/>
            <w:u w:val="single"/>
            <w:lang w:val="en-US" w:eastAsia="es-PE"/>
          </w:rPr>
          <w:t>https://doi.org/10.1016/j.plaphy.2015.03.007</w:t>
        </w:r>
      </w:hyperlink>
    </w:p>
    <w:p w14:paraId="5DC61CE3" w14:textId="77777777" w:rsidR="00D55A1E" w:rsidRPr="00D55A1E" w:rsidRDefault="00D55A1E" w:rsidP="00D55A1E">
      <w:pPr>
        <w:spacing w:after="0" w:line="240" w:lineRule="auto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PE" w:eastAsia="es-PE"/>
        </w:rPr>
      </w:pPr>
      <w:r w:rsidRPr="00D55A1E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 xml:space="preserve">Wise MJ, Cummins JJ, De Young C (2008) Compensation for floral herbivory in </w:t>
      </w:r>
      <w:r w:rsidRPr="00D55A1E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PE"/>
        </w:rPr>
        <w:t xml:space="preserve">Solanum </w:t>
      </w:r>
      <w:proofErr w:type="spellStart"/>
      <w:r w:rsidRPr="00D55A1E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PE"/>
        </w:rPr>
        <w:t>carolinense</w:t>
      </w:r>
      <w:proofErr w:type="spellEnd"/>
      <w:r w:rsidRPr="00D55A1E"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  <w:t xml:space="preserve">: identifying mechanisms of tolerance. </w:t>
      </w:r>
      <w:proofErr w:type="spellStart"/>
      <w:r w:rsidRPr="00D55A1E">
        <w:rPr>
          <w:rFonts w:ascii="Times New Roman" w:eastAsia="Times New Roman" w:hAnsi="Times New Roman" w:cs="Times New Roman"/>
          <w:sz w:val="24"/>
          <w:szCs w:val="24"/>
          <w:lang w:val="es-PE" w:eastAsia="es-PE"/>
        </w:rPr>
        <w:t>Evol</w:t>
      </w:r>
      <w:proofErr w:type="spellEnd"/>
      <w:r w:rsidRPr="00D55A1E">
        <w:rPr>
          <w:rFonts w:ascii="Times New Roman" w:eastAsia="Times New Roman" w:hAnsi="Times New Roman" w:cs="Times New Roman"/>
          <w:sz w:val="24"/>
          <w:szCs w:val="24"/>
          <w:lang w:val="es-PE" w:eastAsia="es-PE"/>
        </w:rPr>
        <w:t xml:space="preserve"> </w:t>
      </w:r>
      <w:proofErr w:type="spellStart"/>
      <w:r w:rsidRPr="00D55A1E">
        <w:rPr>
          <w:rFonts w:ascii="Times New Roman" w:eastAsia="Times New Roman" w:hAnsi="Times New Roman" w:cs="Times New Roman"/>
          <w:sz w:val="24"/>
          <w:szCs w:val="24"/>
          <w:lang w:val="es-PE" w:eastAsia="es-PE"/>
        </w:rPr>
        <w:t>Ecol</w:t>
      </w:r>
      <w:proofErr w:type="spellEnd"/>
      <w:r w:rsidRPr="00D55A1E">
        <w:rPr>
          <w:rFonts w:ascii="Times New Roman" w:eastAsia="Times New Roman" w:hAnsi="Times New Roman" w:cs="Times New Roman"/>
          <w:sz w:val="24"/>
          <w:szCs w:val="24"/>
          <w:lang w:val="es-PE" w:eastAsia="es-PE"/>
        </w:rPr>
        <w:t xml:space="preserve"> 22:19–37. </w:t>
      </w:r>
      <w:hyperlink r:id="rId13" w:history="1">
        <w:r w:rsidRPr="00D55A1E">
          <w:rPr>
            <w:rFonts w:ascii="Times New Roman" w:eastAsia="Times New Roman" w:hAnsi="Times New Roman" w:cs="Times New Roman"/>
            <w:sz w:val="24"/>
            <w:szCs w:val="24"/>
            <w:u w:val="single"/>
            <w:lang w:val="es-PE" w:eastAsia="es-PE"/>
          </w:rPr>
          <w:t>https://doi.org/10.1007/s10682-007-9156-x</w:t>
        </w:r>
      </w:hyperlink>
    </w:p>
    <w:p w14:paraId="330E2EDF" w14:textId="77777777" w:rsidR="00D55A1E" w:rsidRPr="00883C49" w:rsidRDefault="00D55A1E" w:rsidP="00873A5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55A1E" w:rsidRPr="00883C49">
      <w:headerReference w:type="default" r:id="rId14"/>
      <w:footerReference w:type="default" r:id="rId1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07753" w14:textId="77777777" w:rsidR="007B5D42" w:rsidRDefault="007B5D42" w:rsidP="00F556AC">
      <w:pPr>
        <w:spacing w:after="0" w:line="240" w:lineRule="auto"/>
      </w:pPr>
      <w:r>
        <w:separator/>
      </w:r>
    </w:p>
  </w:endnote>
  <w:endnote w:type="continuationSeparator" w:id="0">
    <w:p w14:paraId="5C1478A9" w14:textId="77777777" w:rsidR="007B5D42" w:rsidRDefault="007B5D42" w:rsidP="00F556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6922285"/>
      <w:docPartObj>
        <w:docPartGallery w:val="Page Numbers (Bottom of Page)"/>
        <w:docPartUnique/>
      </w:docPartObj>
    </w:sdtPr>
    <w:sdtEndPr/>
    <w:sdtContent>
      <w:p w14:paraId="0BA65699" w14:textId="5E994D23" w:rsidR="00F8130D" w:rsidRDefault="00F8130D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615A801" w14:textId="77777777" w:rsidR="00F8130D" w:rsidRDefault="00F8130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FC848" w14:textId="77777777" w:rsidR="007B5D42" w:rsidRDefault="007B5D42" w:rsidP="00F556AC">
      <w:pPr>
        <w:spacing w:after="0" w:line="240" w:lineRule="auto"/>
      </w:pPr>
      <w:r>
        <w:separator/>
      </w:r>
    </w:p>
  </w:footnote>
  <w:footnote w:type="continuationSeparator" w:id="0">
    <w:p w14:paraId="7163EF4F" w14:textId="77777777" w:rsidR="007B5D42" w:rsidRDefault="007B5D42" w:rsidP="00F556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7550A" w14:textId="77777777" w:rsidR="00F556AC" w:rsidRDefault="00F556AC">
    <w:pPr>
      <w:pStyle w:val="Encabezado"/>
    </w:pPr>
  </w:p>
  <w:p w14:paraId="4E2442BE" w14:textId="77777777" w:rsidR="00F556AC" w:rsidRDefault="00F556AC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D4B"/>
    <w:rsid w:val="000114A6"/>
    <w:rsid w:val="00026C02"/>
    <w:rsid w:val="00037881"/>
    <w:rsid w:val="00064487"/>
    <w:rsid w:val="00092F5C"/>
    <w:rsid w:val="000D3867"/>
    <w:rsid w:val="00106EB9"/>
    <w:rsid w:val="00121807"/>
    <w:rsid w:val="00170872"/>
    <w:rsid w:val="00177049"/>
    <w:rsid w:val="00184D49"/>
    <w:rsid w:val="00185A24"/>
    <w:rsid w:val="001C624D"/>
    <w:rsid w:val="001D1535"/>
    <w:rsid w:val="001D34EF"/>
    <w:rsid w:val="002010F6"/>
    <w:rsid w:val="00254DC3"/>
    <w:rsid w:val="002752E1"/>
    <w:rsid w:val="002865B1"/>
    <w:rsid w:val="002E7DA8"/>
    <w:rsid w:val="00326C90"/>
    <w:rsid w:val="00332234"/>
    <w:rsid w:val="00345043"/>
    <w:rsid w:val="003747D2"/>
    <w:rsid w:val="00381DD6"/>
    <w:rsid w:val="00391CBA"/>
    <w:rsid w:val="003C53B8"/>
    <w:rsid w:val="003D33F3"/>
    <w:rsid w:val="003E040E"/>
    <w:rsid w:val="00462F98"/>
    <w:rsid w:val="004711BC"/>
    <w:rsid w:val="00472BD8"/>
    <w:rsid w:val="00482D4B"/>
    <w:rsid w:val="00494B45"/>
    <w:rsid w:val="004E04A5"/>
    <w:rsid w:val="004F75A4"/>
    <w:rsid w:val="005108E9"/>
    <w:rsid w:val="00516C57"/>
    <w:rsid w:val="005461B1"/>
    <w:rsid w:val="00576B52"/>
    <w:rsid w:val="005A6474"/>
    <w:rsid w:val="005C0802"/>
    <w:rsid w:val="005D160C"/>
    <w:rsid w:val="00610BED"/>
    <w:rsid w:val="00620D6E"/>
    <w:rsid w:val="006323A4"/>
    <w:rsid w:val="00655B18"/>
    <w:rsid w:val="00661870"/>
    <w:rsid w:val="0067043D"/>
    <w:rsid w:val="00675853"/>
    <w:rsid w:val="006808FA"/>
    <w:rsid w:val="00691743"/>
    <w:rsid w:val="006A7209"/>
    <w:rsid w:val="006B3A62"/>
    <w:rsid w:val="006D572E"/>
    <w:rsid w:val="00703181"/>
    <w:rsid w:val="00714E40"/>
    <w:rsid w:val="00791F7A"/>
    <w:rsid w:val="007B5D42"/>
    <w:rsid w:val="007C1F9C"/>
    <w:rsid w:val="007C4C31"/>
    <w:rsid w:val="007D2000"/>
    <w:rsid w:val="007D72CD"/>
    <w:rsid w:val="00810F2D"/>
    <w:rsid w:val="00812514"/>
    <w:rsid w:val="00833BE1"/>
    <w:rsid w:val="00843487"/>
    <w:rsid w:val="00845DE4"/>
    <w:rsid w:val="00855917"/>
    <w:rsid w:val="00873A5A"/>
    <w:rsid w:val="00875539"/>
    <w:rsid w:val="008818C0"/>
    <w:rsid w:val="00883C49"/>
    <w:rsid w:val="008956B3"/>
    <w:rsid w:val="008A5903"/>
    <w:rsid w:val="008D4C2B"/>
    <w:rsid w:val="008E62DF"/>
    <w:rsid w:val="008E6ECE"/>
    <w:rsid w:val="00906DC0"/>
    <w:rsid w:val="00951E25"/>
    <w:rsid w:val="00955D3E"/>
    <w:rsid w:val="009725FE"/>
    <w:rsid w:val="0097681B"/>
    <w:rsid w:val="00985533"/>
    <w:rsid w:val="00985749"/>
    <w:rsid w:val="009A4FDF"/>
    <w:rsid w:val="009E34C8"/>
    <w:rsid w:val="00A101B5"/>
    <w:rsid w:val="00A140FB"/>
    <w:rsid w:val="00A550AB"/>
    <w:rsid w:val="00A64F58"/>
    <w:rsid w:val="00AA1998"/>
    <w:rsid w:val="00AA31E9"/>
    <w:rsid w:val="00AD5755"/>
    <w:rsid w:val="00B34E19"/>
    <w:rsid w:val="00B62100"/>
    <w:rsid w:val="00B64546"/>
    <w:rsid w:val="00B72B7A"/>
    <w:rsid w:val="00BB7895"/>
    <w:rsid w:val="00BC67EC"/>
    <w:rsid w:val="00BD6571"/>
    <w:rsid w:val="00BE60E1"/>
    <w:rsid w:val="00C31402"/>
    <w:rsid w:val="00C55CCF"/>
    <w:rsid w:val="00C66B3C"/>
    <w:rsid w:val="00CA42FD"/>
    <w:rsid w:val="00CB368D"/>
    <w:rsid w:val="00D1687D"/>
    <w:rsid w:val="00D332A1"/>
    <w:rsid w:val="00D55A1E"/>
    <w:rsid w:val="00DE7BC7"/>
    <w:rsid w:val="00E30E84"/>
    <w:rsid w:val="00E53948"/>
    <w:rsid w:val="00E6748C"/>
    <w:rsid w:val="00E7526D"/>
    <w:rsid w:val="00EB579A"/>
    <w:rsid w:val="00F22F46"/>
    <w:rsid w:val="00F43E3E"/>
    <w:rsid w:val="00F556AC"/>
    <w:rsid w:val="00F660DF"/>
    <w:rsid w:val="00F8130D"/>
    <w:rsid w:val="00FB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2B4B8"/>
  <w15:chartTrackingRefBased/>
  <w15:docId w15:val="{840B6DE0-2484-403F-9C56-E61C9C26C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DE4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C0802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556A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556AC"/>
    <w:rPr>
      <w:lang w:val="es-MX"/>
    </w:rPr>
  </w:style>
  <w:style w:type="paragraph" w:styleId="Piedepgina">
    <w:name w:val="footer"/>
    <w:basedOn w:val="Normal"/>
    <w:link w:val="PiedepginaCar"/>
    <w:uiPriority w:val="99"/>
    <w:unhideWhenUsed/>
    <w:rsid w:val="00F556A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556AC"/>
    <w:rPr>
      <w:lang w:val="es-MX"/>
    </w:rPr>
  </w:style>
  <w:style w:type="character" w:styleId="Hipervnculo">
    <w:name w:val="Hyperlink"/>
    <w:basedOn w:val="Fuentedeprrafopredeter"/>
    <w:uiPriority w:val="99"/>
    <w:semiHidden/>
    <w:unhideWhenUsed/>
    <w:rsid w:val="0097681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8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057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8549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1243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0919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8467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3666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6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79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841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4641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8833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9033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4039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33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75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doi.org/10.1007/s10682-007-9156-x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yperlink" Target="https://doi.org/10.1016/j.plaphy.2015.03.007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ustomXml" Target="ink/ink1.xml"/><Relationship Id="rId11" Type="http://schemas.openxmlformats.org/officeDocument/2006/relationships/hyperlink" Target="https://doi.org/10.1111/j.1365-2745.2009.01586.x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https://doi.org/10.1111/oik.07260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03-24T15:50:51.030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1 448</inkml:trace>
</inkml:ink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9</Pages>
  <Words>1041</Words>
  <Characters>5728</Characters>
  <Application>Microsoft Office Word</Application>
  <DocSecurity>0</DocSecurity>
  <Lines>47</Lines>
  <Paragraphs>13</Paragraphs>
  <ScaleCrop>false</ScaleCrop>
  <Company/>
  <LinksUpToDate>false</LinksUpToDate>
  <CharactersWithSpaces>6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Liñan Vigo</dc:creator>
  <cp:keywords/>
  <dc:description/>
  <cp:lastModifiedBy>Franco Liñan Vigo</cp:lastModifiedBy>
  <cp:revision>120</cp:revision>
  <dcterms:created xsi:type="dcterms:W3CDTF">2023-01-14T04:19:00Z</dcterms:created>
  <dcterms:modified xsi:type="dcterms:W3CDTF">2024-02-27T23:45:00Z</dcterms:modified>
</cp:coreProperties>
</file>